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FA697" w14:textId="68165F66" w:rsidR="00997F55" w:rsidRDefault="00CA1245" w:rsidP="00A237A2">
      <w:pPr>
        <w:spacing w:line="480" w:lineRule="auto"/>
        <w:rPr>
          <w:rFonts w:ascii="Times New Roman" w:eastAsiaTheme="majorEastAsia" w:hAnsi="Times New Roman" w:cs="Times New Roman"/>
        </w:rPr>
      </w:pPr>
      <w:r w:rsidRPr="005B1FC6">
        <w:rPr>
          <w:rFonts w:ascii="Times New Roman" w:eastAsiaTheme="majorEastAsia" w:hAnsi="Times New Roman" w:cs="Times New Roman"/>
          <w:b/>
        </w:rPr>
        <w:t>S</w:t>
      </w:r>
      <w:r w:rsidR="00091978">
        <w:rPr>
          <w:rFonts w:ascii="Times New Roman" w:eastAsiaTheme="majorEastAsia" w:hAnsi="Times New Roman" w:cs="Times New Roman"/>
          <w:b/>
        </w:rPr>
        <w:t>2</w:t>
      </w:r>
      <w:r w:rsidRPr="005B1FC6">
        <w:rPr>
          <w:rFonts w:ascii="Times New Roman" w:eastAsiaTheme="majorEastAsia" w:hAnsi="Times New Roman" w:cs="Times New Roman"/>
          <w:b/>
        </w:rPr>
        <w:t xml:space="preserve"> Table.</w:t>
      </w:r>
      <w:r w:rsidR="00997F55" w:rsidRPr="0055319F">
        <w:rPr>
          <w:rFonts w:ascii="Times New Roman" w:hAnsi="Times New Roman" w:cs="Times New Roman"/>
          <w:b/>
          <w:bCs/>
        </w:rPr>
        <w:t xml:space="preserve"> </w:t>
      </w:r>
      <w:r w:rsidR="00997F55" w:rsidRPr="009E3CA9">
        <w:rPr>
          <w:rFonts w:ascii="Times New Roman" w:hAnsi="Times New Roman" w:cs="Times New Roman"/>
        </w:rPr>
        <w:t xml:space="preserve">Periodontal status </w:t>
      </w:r>
      <w:r w:rsidRPr="009E3CA9">
        <w:rPr>
          <w:rFonts w:ascii="Times New Roman" w:eastAsiaTheme="majorEastAsia" w:hAnsi="Times New Roman" w:cs="Times New Roman"/>
        </w:rPr>
        <w:t>in the per-protocol analysis</w:t>
      </w:r>
      <w:r w:rsidR="00D149A4" w:rsidRPr="009E3CA9">
        <w:rPr>
          <w:rFonts w:ascii="Times New Roman" w:eastAsiaTheme="majorEastAsia" w:hAnsi="Times New Roman" w:cs="Times New Roman"/>
        </w:rPr>
        <w:t>.</w:t>
      </w:r>
    </w:p>
    <w:tbl>
      <w:tblPr>
        <w:tblW w:w="9639" w:type="dxa"/>
        <w:tblInd w:w="9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FFFFFF" w:themeColor="background1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60"/>
        <w:gridCol w:w="1993"/>
        <w:gridCol w:w="283"/>
        <w:gridCol w:w="1276"/>
        <w:gridCol w:w="567"/>
        <w:gridCol w:w="1985"/>
        <w:gridCol w:w="141"/>
        <w:gridCol w:w="1134"/>
      </w:tblGrid>
      <w:tr w:rsidR="00744385" w:rsidRPr="00941DDA" w14:paraId="3E181FF5" w14:textId="5CC09026" w:rsidTr="00CD49C6">
        <w:trPr>
          <w:trHeight w:val="490"/>
        </w:trPr>
        <w:tc>
          <w:tcPr>
            <w:tcW w:w="2260" w:type="dxa"/>
            <w:tcBorders>
              <w:bottom w:val="nil"/>
              <w:right w:val="nil"/>
            </w:tcBorders>
          </w:tcPr>
          <w:p w14:paraId="661AEE03" w14:textId="77777777" w:rsidR="00744385" w:rsidRPr="00941DDA" w:rsidRDefault="00744385" w:rsidP="00D84392">
            <w:pPr>
              <w:spacing w:line="480" w:lineRule="auto"/>
              <w:ind w:left="20"/>
              <w:rPr>
                <w:rFonts w:ascii="Times New Roman" w:hAnsi="Times New Roman" w:cs="Times New Roman"/>
              </w:rPr>
            </w:pPr>
          </w:p>
        </w:tc>
        <w:tc>
          <w:tcPr>
            <w:tcW w:w="4119" w:type="dxa"/>
            <w:gridSpan w:val="4"/>
            <w:tcBorders>
              <w:left w:val="nil"/>
              <w:right w:val="nil"/>
            </w:tcBorders>
          </w:tcPr>
          <w:p w14:paraId="0AA02E2D" w14:textId="0EB3AFF3" w:rsidR="00744385" w:rsidRPr="00941DDA" w:rsidRDefault="00744385" w:rsidP="00D8439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3260" w:type="dxa"/>
            <w:gridSpan w:val="3"/>
            <w:tcBorders>
              <w:left w:val="nil"/>
            </w:tcBorders>
          </w:tcPr>
          <w:p w14:paraId="6266FA4A" w14:textId="77777777" w:rsidR="00744385" w:rsidRPr="00941DDA" w:rsidRDefault="00744385" w:rsidP="007443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385" w:rsidRPr="00941DDA" w14:paraId="0970562C" w14:textId="5A695D7E" w:rsidTr="00CD49C6">
        <w:trPr>
          <w:trHeight w:val="236"/>
        </w:trPr>
        <w:tc>
          <w:tcPr>
            <w:tcW w:w="2260" w:type="dxa"/>
            <w:tcBorders>
              <w:top w:val="nil"/>
              <w:bottom w:val="single" w:sz="4" w:space="0" w:color="auto"/>
              <w:right w:val="nil"/>
            </w:tcBorders>
          </w:tcPr>
          <w:p w14:paraId="3E8EC8E7" w14:textId="77777777" w:rsidR="00744385" w:rsidRPr="00941DDA" w:rsidRDefault="00744385" w:rsidP="00D843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E2A07" w14:textId="77777777" w:rsidR="00744385" w:rsidRPr="00941DDA" w:rsidRDefault="00744385" w:rsidP="00D8439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1DDA">
              <w:rPr>
                <w:rFonts w:ascii="Times New Roman" w:hAnsi="Times New Roman" w:cs="Times New Roman"/>
              </w:rPr>
              <w:t>Control (</w:t>
            </w:r>
            <w:r w:rsidRPr="00941DDA">
              <w:rPr>
                <w:rFonts w:ascii="Times New Roman" w:hAnsi="Times New Roman" w:cs="Times New Roman"/>
                <w:i/>
              </w:rPr>
              <w:t>n</w:t>
            </w:r>
            <w:r w:rsidRPr="00941DDA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49</w:t>
            </w:r>
            <w:r w:rsidRPr="00941D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A6136" w14:textId="46A20591" w:rsidR="00744385" w:rsidRPr="00941DDA" w:rsidRDefault="00744385" w:rsidP="00D8439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1DDA">
              <w:rPr>
                <w:rFonts w:ascii="Times New Roman" w:hAnsi="Times New Roman" w:cs="Times New Roman"/>
              </w:rPr>
              <w:t>Test (</w:t>
            </w:r>
            <w:r w:rsidRPr="00941DDA">
              <w:rPr>
                <w:rFonts w:ascii="Times New Roman" w:hAnsi="Times New Roman" w:cs="Times New Roman"/>
                <w:i/>
              </w:rPr>
              <w:t>n</w:t>
            </w:r>
            <w:r w:rsidRPr="00941DDA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42</w:t>
            </w:r>
            <w:r w:rsidRPr="00941D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348A89" w14:textId="77777777" w:rsidR="00744385" w:rsidRPr="00941DDA" w:rsidRDefault="00744385" w:rsidP="007443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385" w:rsidRPr="00941DDA" w14:paraId="2F323F1B" w14:textId="41A2AC1C" w:rsidTr="00CD49C6">
        <w:trPr>
          <w:trHeight w:val="359"/>
        </w:trPr>
        <w:tc>
          <w:tcPr>
            <w:tcW w:w="2260" w:type="dxa"/>
            <w:tcBorders>
              <w:bottom w:val="nil"/>
              <w:right w:val="nil"/>
            </w:tcBorders>
          </w:tcPr>
          <w:p w14:paraId="35A68BB5" w14:textId="03FAE64A" w:rsidR="00744385" w:rsidRPr="005B4B99" w:rsidRDefault="00744385" w:rsidP="00D84392">
            <w:pPr>
              <w:spacing w:line="48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41DDA">
              <w:rPr>
                <w:rFonts w:ascii="Times New Roman" w:hAnsi="Times New Roman" w:cs="Times New Roman"/>
              </w:rPr>
              <w:t>Mean PPD (mm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B4B99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14:paraId="514A81A9" w14:textId="71DC269F" w:rsidR="00744385" w:rsidRPr="00CC14E8" w:rsidRDefault="00744385" w:rsidP="00D8439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B557E">
              <w:rPr>
                <w:rFonts w:ascii="Times New Roman" w:hAnsi="Times New Roman" w:cs="Times New Roman"/>
              </w:rPr>
              <w:t>2.1 (1.9–2.</w:t>
            </w:r>
            <w:r>
              <w:rPr>
                <w:rFonts w:ascii="Times New Roman" w:hAnsi="Times New Roman" w:cs="Times New Roman"/>
              </w:rPr>
              <w:t>3</w:t>
            </w:r>
            <w:r w:rsidRPr="00AB55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gridSpan w:val="3"/>
            <w:tcBorders>
              <w:left w:val="nil"/>
              <w:bottom w:val="nil"/>
              <w:right w:val="nil"/>
            </w:tcBorders>
          </w:tcPr>
          <w:p w14:paraId="350580FD" w14:textId="160990C3" w:rsidR="00744385" w:rsidRPr="00CC14E8" w:rsidRDefault="00744385" w:rsidP="00D8439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B557E">
              <w:rPr>
                <w:rFonts w:ascii="Times New Roman" w:hAnsi="Times New Roman" w:cs="Times New Roman"/>
              </w:rPr>
              <w:t>2.0 (1.8–2.</w:t>
            </w:r>
            <w:r>
              <w:rPr>
                <w:rFonts w:ascii="Times New Roman" w:hAnsi="Times New Roman" w:cs="Times New Roman"/>
              </w:rPr>
              <w:t>2</w:t>
            </w:r>
            <w:r w:rsidRPr="00AB55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60" w:type="dxa"/>
            <w:gridSpan w:val="3"/>
            <w:tcBorders>
              <w:left w:val="nil"/>
              <w:bottom w:val="nil"/>
            </w:tcBorders>
          </w:tcPr>
          <w:p w14:paraId="18B19786" w14:textId="77777777" w:rsidR="00744385" w:rsidRPr="00CC14E8" w:rsidRDefault="00744385" w:rsidP="00744385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744385" w:rsidRPr="00941DDA" w14:paraId="3C61798E" w14:textId="59560D5C" w:rsidTr="00CD49C6">
        <w:trPr>
          <w:trHeight w:val="500"/>
        </w:trPr>
        <w:tc>
          <w:tcPr>
            <w:tcW w:w="2260" w:type="dxa"/>
            <w:tcBorders>
              <w:top w:val="nil"/>
              <w:right w:val="nil"/>
            </w:tcBorders>
          </w:tcPr>
          <w:p w14:paraId="35ABB671" w14:textId="6FB2DCA9" w:rsidR="00744385" w:rsidRPr="00941DDA" w:rsidRDefault="00744385" w:rsidP="00D843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1DDA">
              <w:rPr>
                <w:rFonts w:ascii="Times New Roman" w:hAnsi="Times New Roman" w:cs="Times New Roman"/>
              </w:rPr>
              <w:t>BO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1DDA">
              <w:rPr>
                <w:rFonts w:ascii="Times New Roman" w:hAnsi="Times New Roman" w:cs="Times New Roman"/>
              </w:rPr>
              <w:t>(%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B4B99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</w:tcPr>
          <w:p w14:paraId="1782D968" w14:textId="2FEAE42D" w:rsidR="00744385" w:rsidRPr="00AB557E" w:rsidRDefault="00744385" w:rsidP="00D8439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557E">
              <w:rPr>
                <w:rFonts w:ascii="Times New Roman" w:hAnsi="Times New Roman" w:cs="Times New Roman"/>
              </w:rPr>
              <w:t>10.1 (5.5–20.0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right w:val="nil"/>
            </w:tcBorders>
          </w:tcPr>
          <w:p w14:paraId="1EABB593" w14:textId="0E4A1427" w:rsidR="00744385" w:rsidRPr="00CC14E8" w:rsidRDefault="00744385" w:rsidP="00D8439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B557E">
              <w:rPr>
                <w:rFonts w:ascii="Times New Roman" w:hAnsi="Times New Roman" w:cs="Times New Roman"/>
              </w:rPr>
              <w:t>9.3 (4.5–15.5)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</w:tcBorders>
          </w:tcPr>
          <w:p w14:paraId="554B6A46" w14:textId="77777777" w:rsidR="00744385" w:rsidRPr="00CC14E8" w:rsidRDefault="00744385" w:rsidP="00744385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AB31C0" w:rsidRPr="00941DDA" w14:paraId="6D11B8B5" w14:textId="77777777" w:rsidTr="00CD49C6">
        <w:trPr>
          <w:trHeight w:val="400"/>
        </w:trPr>
        <w:tc>
          <w:tcPr>
            <w:tcW w:w="2260" w:type="dxa"/>
            <w:tcBorders>
              <w:top w:val="single" w:sz="4" w:space="0" w:color="auto"/>
              <w:bottom w:val="nil"/>
              <w:right w:val="nil"/>
            </w:tcBorders>
          </w:tcPr>
          <w:p w14:paraId="02811C6C" w14:textId="77777777" w:rsidR="00AB31C0" w:rsidRPr="00941DDA" w:rsidRDefault="00AB31C0" w:rsidP="00D843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79" w:type="dxa"/>
            <w:gridSpan w:val="7"/>
            <w:tcBorders>
              <w:top w:val="single" w:sz="4" w:space="0" w:color="auto"/>
              <w:left w:val="nil"/>
            </w:tcBorders>
          </w:tcPr>
          <w:p w14:paraId="2E2C1AED" w14:textId="77777777" w:rsidR="00AB31C0" w:rsidRDefault="00AB31C0" w:rsidP="00D8439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point</w:t>
            </w:r>
          </w:p>
        </w:tc>
      </w:tr>
      <w:tr w:rsidR="00AB31C0" w:rsidRPr="00941DDA" w14:paraId="6BF7F20B" w14:textId="77777777" w:rsidTr="00CD49C6">
        <w:trPr>
          <w:trHeight w:val="390"/>
        </w:trPr>
        <w:tc>
          <w:tcPr>
            <w:tcW w:w="2260" w:type="dxa"/>
            <w:tcBorders>
              <w:top w:val="nil"/>
              <w:right w:val="nil"/>
            </w:tcBorders>
          </w:tcPr>
          <w:p w14:paraId="5BE7FAF4" w14:textId="77777777" w:rsidR="00AB31C0" w:rsidRPr="00941DDA" w:rsidRDefault="00AB31C0" w:rsidP="00D8439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right w:val="nil"/>
            </w:tcBorders>
          </w:tcPr>
          <w:p w14:paraId="44D488BC" w14:textId="64737F8A" w:rsidR="00AB31C0" w:rsidRDefault="00AB31C0" w:rsidP="00CD49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1DDA">
              <w:rPr>
                <w:rFonts w:ascii="Times New Roman" w:hAnsi="Times New Roman" w:cs="Times New Roman"/>
              </w:rPr>
              <w:t>Control</w:t>
            </w:r>
            <w:r w:rsidR="00CD49C6">
              <w:rPr>
                <w:rFonts w:ascii="Times New Roman" w:hAnsi="Times New Roman" w:cs="Times New Roman" w:hint="eastAsia"/>
              </w:rPr>
              <w:t xml:space="preserve"> </w:t>
            </w:r>
            <w:r w:rsidRPr="00941DDA">
              <w:rPr>
                <w:rFonts w:ascii="Times New Roman" w:hAnsi="Times New Roman" w:cs="Times New Roman"/>
              </w:rPr>
              <w:t>(</w:t>
            </w:r>
            <w:r w:rsidRPr="00941DDA">
              <w:rPr>
                <w:rFonts w:ascii="Times New Roman" w:hAnsi="Times New Roman" w:cs="Times New Roman"/>
                <w:i/>
              </w:rPr>
              <w:t>n</w:t>
            </w:r>
            <w:r w:rsidRPr="00941DDA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49</w:t>
            </w:r>
            <w:r w:rsidRPr="00941D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B0D076B" w14:textId="55C1D9C8" w:rsidR="00AB31C0" w:rsidRDefault="00AB31C0" w:rsidP="00CD49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1DDA">
              <w:rPr>
                <w:rFonts w:ascii="Times New Roman" w:hAnsi="Times New Roman" w:cs="Times New Roman"/>
              </w:rPr>
              <w:t>Test</w:t>
            </w:r>
            <w:r w:rsidR="00CD49C6">
              <w:rPr>
                <w:rFonts w:ascii="Times New Roman" w:hAnsi="Times New Roman" w:cs="Times New Roman" w:hint="eastAsia"/>
              </w:rPr>
              <w:t xml:space="preserve"> </w:t>
            </w:r>
            <w:r w:rsidRPr="00941DDA">
              <w:rPr>
                <w:rFonts w:ascii="Times New Roman" w:hAnsi="Times New Roman" w:cs="Times New Roman"/>
              </w:rPr>
              <w:t>(</w:t>
            </w:r>
            <w:r w:rsidRPr="00941DDA">
              <w:rPr>
                <w:rFonts w:ascii="Times New Roman" w:hAnsi="Times New Roman" w:cs="Times New Roman"/>
                <w:i/>
              </w:rPr>
              <w:t>n</w:t>
            </w:r>
            <w:r w:rsidRPr="00941DDA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42</w:t>
            </w:r>
            <w:r w:rsidRPr="00941D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</w:tcPr>
          <w:p w14:paraId="3DE28E3B" w14:textId="77777777" w:rsidR="00AB31C0" w:rsidRDefault="00AB31C0" w:rsidP="00D8439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difference</w:t>
            </w:r>
          </w:p>
          <w:p w14:paraId="377738BD" w14:textId="77777777" w:rsidR="00AB31C0" w:rsidRDefault="00AB31C0" w:rsidP="00D8439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134" w:type="dxa"/>
            <w:tcBorders>
              <w:left w:val="nil"/>
            </w:tcBorders>
          </w:tcPr>
          <w:p w14:paraId="73C87330" w14:textId="6020B0DF" w:rsidR="00AB31C0" w:rsidRDefault="00AB31C0" w:rsidP="00D8439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1DDA">
              <w:rPr>
                <w:rFonts w:ascii="Times New Roman" w:hAnsi="Times New Roman" w:cs="Times New Roman"/>
              </w:rPr>
              <w:t>P value</w:t>
            </w:r>
          </w:p>
        </w:tc>
      </w:tr>
      <w:tr w:rsidR="00AB31C0" w:rsidRPr="00941DDA" w14:paraId="6AB570E0" w14:textId="77777777" w:rsidTr="00CD49C6">
        <w:trPr>
          <w:trHeight w:val="320"/>
        </w:trPr>
        <w:tc>
          <w:tcPr>
            <w:tcW w:w="2260" w:type="dxa"/>
            <w:tcBorders>
              <w:top w:val="single" w:sz="4" w:space="0" w:color="auto"/>
              <w:right w:val="nil"/>
            </w:tcBorders>
          </w:tcPr>
          <w:p w14:paraId="220D88B5" w14:textId="368B1DC0" w:rsidR="00AB31C0" w:rsidRPr="00941DDA" w:rsidRDefault="00AB31C0" w:rsidP="00D843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0BCD">
              <w:rPr>
                <w:rFonts w:ascii="Times New Roman" w:hAnsi="Times New Roman" w:cs="Times New Roman"/>
              </w:rPr>
              <w:t>Mean PPD (mm), median (IQR)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right w:val="nil"/>
            </w:tcBorders>
          </w:tcPr>
          <w:p w14:paraId="7C425334" w14:textId="2DFA7487" w:rsidR="00AB31C0" w:rsidRDefault="00AB31C0" w:rsidP="00D8439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  <w:r w:rsidRPr="002B58B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8</w:t>
            </w:r>
            <w:r w:rsidR="00101588">
              <w:rPr>
                <w:rFonts w:ascii="Times New Roman" w:hAnsi="Times New Roman" w:cs="Times New Roman"/>
              </w:rPr>
              <w:t xml:space="preserve"> </w:t>
            </w:r>
            <w:r w:rsidRPr="002B58BE">
              <w:rPr>
                <w:rFonts w:ascii="Times New Roman" w:hAnsi="Times New Roman" w:cs="Times New Roman"/>
              </w:rPr>
              <w:t>–</w:t>
            </w:r>
            <w:r w:rsidR="0010158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1</w:t>
            </w:r>
            <w:r w:rsidRPr="002B58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177EEEB9" w14:textId="706308D5" w:rsidR="00AB31C0" w:rsidRDefault="00AB31C0" w:rsidP="00D8439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 (1.8</w:t>
            </w:r>
            <w:r w:rsidR="00101588">
              <w:rPr>
                <w:rFonts w:ascii="Times New Roman" w:hAnsi="Times New Roman" w:cs="Times New Roman"/>
              </w:rPr>
              <w:t xml:space="preserve"> </w:t>
            </w:r>
            <w:r w:rsidRPr="00941DDA">
              <w:rPr>
                <w:rFonts w:ascii="Times New Roman" w:hAnsi="Times New Roman" w:cs="Times New Roman"/>
              </w:rPr>
              <w:t>–</w:t>
            </w:r>
            <w:r w:rsidR="0010158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0)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</w:tcPr>
          <w:p w14:paraId="7B98FA5B" w14:textId="292BE527" w:rsidR="00AB31C0" w:rsidRDefault="00AB31C0" w:rsidP="0010158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10158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-</w:t>
            </w:r>
            <w:r w:rsidR="00101588">
              <w:rPr>
                <w:rFonts w:ascii="Times New Roman" w:hAnsi="Times New Roman" w:cs="Times New Roman"/>
              </w:rPr>
              <w:t xml:space="preserve">0.1 </w:t>
            </w:r>
            <w:r w:rsidRPr="00941DDA">
              <w:rPr>
                <w:rFonts w:ascii="Times New Roman" w:hAnsi="Times New Roman" w:cs="Times New Roman"/>
              </w:rPr>
              <w:t>–</w:t>
            </w:r>
            <w:r w:rsidR="00101588">
              <w:rPr>
                <w:rFonts w:ascii="Times New Roman" w:hAnsi="Times New Roman" w:cs="Times New Roman"/>
              </w:rPr>
              <w:t xml:space="preserve"> -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left w:val="nil"/>
            </w:tcBorders>
          </w:tcPr>
          <w:p w14:paraId="36C97C61" w14:textId="7B533430" w:rsidR="00AB31C0" w:rsidRDefault="00AB31C0" w:rsidP="00D8439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8</w:t>
            </w:r>
          </w:p>
        </w:tc>
      </w:tr>
      <w:tr w:rsidR="00AB31C0" w:rsidRPr="00941DDA" w14:paraId="312404C7" w14:textId="77777777" w:rsidTr="00CD49C6">
        <w:trPr>
          <w:trHeight w:val="420"/>
        </w:trPr>
        <w:tc>
          <w:tcPr>
            <w:tcW w:w="2260" w:type="dxa"/>
            <w:tcBorders>
              <w:top w:val="single" w:sz="4" w:space="0" w:color="auto"/>
              <w:right w:val="nil"/>
            </w:tcBorders>
          </w:tcPr>
          <w:p w14:paraId="4DB820D5" w14:textId="4FBE8EB4" w:rsidR="00AB31C0" w:rsidRPr="00941DDA" w:rsidRDefault="00AB31C0" w:rsidP="00D843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0BCD">
              <w:rPr>
                <w:rFonts w:ascii="Times New Roman" w:hAnsi="Times New Roman" w:cs="Times New Roman"/>
              </w:rPr>
              <w:t>Mean PPD (mm), median (IQR)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right w:val="nil"/>
            </w:tcBorders>
          </w:tcPr>
          <w:p w14:paraId="2BD074F4" w14:textId="694F2BFC" w:rsidR="00AB31C0" w:rsidRDefault="00AB31C0" w:rsidP="00D8439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9 (3.7</w:t>
            </w:r>
            <w:r w:rsidR="00101588">
              <w:rPr>
                <w:rFonts w:ascii="Times New Roman" w:hAnsi="Times New Roman" w:cs="Times New Roman"/>
              </w:rPr>
              <w:t xml:space="preserve"> </w:t>
            </w:r>
            <w:r w:rsidRPr="00941DDA">
              <w:rPr>
                <w:rFonts w:ascii="Times New Roman" w:hAnsi="Times New Roman" w:cs="Times New Roman"/>
              </w:rPr>
              <w:t>–</w:t>
            </w:r>
            <w:r w:rsidR="0010158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6.4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7238BDB" w14:textId="371BEEFB" w:rsidR="00AB31C0" w:rsidRDefault="00AB31C0" w:rsidP="00D8439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 (2.9</w:t>
            </w:r>
            <w:r w:rsidR="00101588">
              <w:rPr>
                <w:rFonts w:ascii="Times New Roman" w:hAnsi="Times New Roman" w:cs="Times New Roman"/>
              </w:rPr>
              <w:t xml:space="preserve"> </w:t>
            </w:r>
            <w:r w:rsidRPr="00941DDA">
              <w:rPr>
                <w:rFonts w:ascii="Times New Roman" w:hAnsi="Times New Roman" w:cs="Times New Roman"/>
              </w:rPr>
              <w:t>–</w:t>
            </w:r>
            <w:r w:rsidR="0010158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4.9)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</w:tcPr>
          <w:p w14:paraId="29B93AE2" w14:textId="45D2160C" w:rsidR="00AB31C0" w:rsidRDefault="00101588" w:rsidP="0010158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</w:t>
            </w:r>
            <w:r w:rsidR="00AB31C0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 xml:space="preserve">6.1 </w:t>
            </w:r>
            <w:r w:rsidR="00AB31C0" w:rsidRPr="00941DD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1.4</w:t>
            </w:r>
            <w:r w:rsidR="00AB31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left w:val="nil"/>
            </w:tcBorders>
          </w:tcPr>
          <w:p w14:paraId="4214C05A" w14:textId="7DCC8E15" w:rsidR="00AB31C0" w:rsidRDefault="00AB31C0" w:rsidP="00D8439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0</w:t>
            </w:r>
          </w:p>
        </w:tc>
      </w:tr>
      <w:tr w:rsidR="00CD49C6" w:rsidRPr="00941DDA" w14:paraId="69118177" w14:textId="77777777" w:rsidTr="00CD49C6">
        <w:trPr>
          <w:trHeight w:val="517"/>
        </w:trPr>
        <w:tc>
          <w:tcPr>
            <w:tcW w:w="2260" w:type="dxa"/>
            <w:tcBorders>
              <w:bottom w:val="nil"/>
              <w:right w:val="nil"/>
            </w:tcBorders>
          </w:tcPr>
          <w:p w14:paraId="6E65FD94" w14:textId="77777777" w:rsidR="00CD49C6" w:rsidRPr="00941DDA" w:rsidRDefault="00CD49C6" w:rsidP="007F08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9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59BDFFF7" w14:textId="77777777" w:rsidR="00CD49C6" w:rsidRPr="00941DDA" w:rsidRDefault="00CD49C6" w:rsidP="007F08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1DDA">
              <w:rPr>
                <w:rFonts w:ascii="Times New Roman" w:hAnsi="Times New Roman" w:cs="Times New Roman"/>
              </w:rPr>
              <w:t>Improvement</w:t>
            </w:r>
          </w:p>
        </w:tc>
      </w:tr>
      <w:tr w:rsidR="00CD49C6" w:rsidRPr="00941DDA" w14:paraId="4D231C52" w14:textId="77777777" w:rsidTr="00CD49C6">
        <w:trPr>
          <w:trHeight w:val="513"/>
        </w:trPr>
        <w:tc>
          <w:tcPr>
            <w:tcW w:w="2260" w:type="dxa"/>
            <w:tcBorders>
              <w:top w:val="nil"/>
              <w:bottom w:val="nil"/>
              <w:right w:val="nil"/>
            </w:tcBorders>
          </w:tcPr>
          <w:p w14:paraId="5FA0B128" w14:textId="77777777" w:rsidR="00CD49C6" w:rsidRPr="00941DDA" w:rsidRDefault="00CD49C6" w:rsidP="007F08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5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2B94032" w14:textId="77777777" w:rsidR="00CD49C6" w:rsidRPr="00941DDA" w:rsidRDefault="00CD49C6" w:rsidP="007F08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1DDA">
              <w:rPr>
                <w:rFonts w:ascii="Times New Roman" w:hAnsi="Times New Roman" w:cs="Times New Roman"/>
              </w:rPr>
              <w:t>Control (</w:t>
            </w:r>
            <w:r w:rsidRPr="00941DDA">
              <w:rPr>
                <w:rFonts w:ascii="Times New Roman" w:hAnsi="Times New Roman" w:cs="Times New Roman"/>
                <w:i/>
              </w:rPr>
              <w:t>n</w:t>
            </w:r>
            <w:r w:rsidRPr="00941DDA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49</w:t>
            </w:r>
            <w:r w:rsidRPr="00941D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  <w:gridSpan w:val="4"/>
            <w:tcBorders>
              <w:left w:val="nil"/>
              <w:bottom w:val="single" w:sz="4" w:space="0" w:color="auto"/>
            </w:tcBorders>
          </w:tcPr>
          <w:p w14:paraId="07E090E3" w14:textId="77777777" w:rsidR="00CD49C6" w:rsidRPr="00941DDA" w:rsidRDefault="00CD49C6" w:rsidP="007F08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1DDA">
              <w:rPr>
                <w:rFonts w:ascii="Times New Roman" w:hAnsi="Times New Roman" w:cs="Times New Roman"/>
              </w:rPr>
              <w:t>Test (</w:t>
            </w:r>
            <w:r w:rsidRPr="00941DDA">
              <w:rPr>
                <w:rFonts w:ascii="Times New Roman" w:hAnsi="Times New Roman" w:cs="Times New Roman"/>
                <w:i/>
              </w:rPr>
              <w:t>n</w:t>
            </w:r>
            <w:r w:rsidRPr="00941DDA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42</w:t>
            </w:r>
            <w:r w:rsidRPr="00941DDA">
              <w:rPr>
                <w:rFonts w:ascii="Times New Roman" w:hAnsi="Times New Roman" w:cs="Times New Roman"/>
              </w:rPr>
              <w:t>)</w:t>
            </w:r>
          </w:p>
        </w:tc>
      </w:tr>
      <w:tr w:rsidR="00CD49C6" w:rsidRPr="00941DDA" w14:paraId="6CF3BF73" w14:textId="57DD5866" w:rsidTr="00CD49C6">
        <w:trPr>
          <w:trHeight w:val="207"/>
        </w:trPr>
        <w:tc>
          <w:tcPr>
            <w:tcW w:w="2260" w:type="dxa"/>
            <w:tcBorders>
              <w:top w:val="nil"/>
              <w:bottom w:val="nil"/>
              <w:right w:val="nil"/>
            </w:tcBorders>
          </w:tcPr>
          <w:p w14:paraId="7065ED97" w14:textId="77777777" w:rsidR="00CD49C6" w:rsidRPr="00941DDA" w:rsidRDefault="00CD49C6" w:rsidP="00CD49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48BAE" w14:textId="77777777" w:rsidR="00CD49C6" w:rsidRDefault="00CD49C6" w:rsidP="00CD49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difference</w:t>
            </w:r>
          </w:p>
          <w:p w14:paraId="1158ADC6" w14:textId="508F8107" w:rsidR="00CD49C6" w:rsidRPr="00941DDA" w:rsidRDefault="00CD49C6" w:rsidP="00CD49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BC995" w14:textId="74BD83BB" w:rsidR="00CD49C6" w:rsidRPr="00941DDA" w:rsidRDefault="00CD49C6" w:rsidP="00CD49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1DDA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FAD56" w14:textId="77777777" w:rsidR="00CD49C6" w:rsidRDefault="00CD49C6" w:rsidP="00CD49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difference</w:t>
            </w:r>
          </w:p>
          <w:p w14:paraId="120F3869" w14:textId="29D9A285" w:rsidR="00CD49C6" w:rsidRPr="00941DDA" w:rsidRDefault="00CD49C6" w:rsidP="00CD49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95% CI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952A54" w14:textId="2573A228" w:rsidR="00CD49C6" w:rsidRPr="00941DDA" w:rsidRDefault="00CD49C6" w:rsidP="00CD49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1DDA">
              <w:rPr>
                <w:rFonts w:ascii="Times New Roman" w:hAnsi="Times New Roman" w:cs="Times New Roman"/>
              </w:rPr>
              <w:t>P value</w:t>
            </w:r>
          </w:p>
        </w:tc>
      </w:tr>
      <w:tr w:rsidR="00CD49C6" w:rsidRPr="000C1DCC" w14:paraId="1CF3C8CC" w14:textId="77777777" w:rsidTr="00CD49C6">
        <w:trPr>
          <w:trHeight w:val="420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02570B" w14:textId="77777777" w:rsidR="00CD49C6" w:rsidRPr="002E4861" w:rsidRDefault="00CD49C6" w:rsidP="00CD49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4861">
              <w:rPr>
                <w:rFonts w:ascii="Times New Roman" w:hAnsi="Times New Roman" w:cs="Times New Roman"/>
              </w:rPr>
              <w:t>Mean PPD (mm)</w:t>
            </w:r>
          </w:p>
        </w:tc>
        <w:tc>
          <w:tcPr>
            <w:tcW w:w="2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2385C" w14:textId="77777777" w:rsidR="00CD49C6" w:rsidRPr="002E4861" w:rsidRDefault="00CD49C6" w:rsidP="00CD49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4861">
              <w:rPr>
                <w:rFonts w:ascii="Times New Roman" w:hAnsi="Times New Roman" w:cs="Times New Roman"/>
              </w:rPr>
              <w:t>0.2 (0.1 – 0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8E277" w14:textId="77777777" w:rsidR="00CD49C6" w:rsidRPr="002E4861" w:rsidRDefault="00CD49C6" w:rsidP="00CD49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486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495D1" w14:textId="77777777" w:rsidR="00CD49C6" w:rsidRPr="002E4861" w:rsidRDefault="00CD49C6" w:rsidP="00CD49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4861">
              <w:rPr>
                <w:rFonts w:ascii="Times New Roman" w:hAnsi="Times New Roman" w:cs="Times New Roman"/>
              </w:rPr>
              <w:t>0.2 (0.1 – 0.2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1461AC" w14:textId="77777777" w:rsidR="00CD49C6" w:rsidRPr="000C1DCC" w:rsidRDefault="00CD49C6" w:rsidP="00CD49C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E4861">
              <w:rPr>
                <w:rFonts w:ascii="Times New Roman" w:hAnsi="Times New Roman" w:cs="Times New Roman"/>
              </w:rPr>
              <w:t>&lt;0.001</w:t>
            </w:r>
          </w:p>
        </w:tc>
      </w:tr>
      <w:tr w:rsidR="00CD49C6" w:rsidRPr="000C1DCC" w14:paraId="07606B09" w14:textId="77777777" w:rsidTr="00CD49C6">
        <w:trPr>
          <w:trHeight w:val="280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6AEE42" w14:textId="77777777" w:rsidR="00CD49C6" w:rsidRPr="002E4861" w:rsidRDefault="00CD49C6" w:rsidP="00CD49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4861">
              <w:rPr>
                <w:rFonts w:ascii="Times New Roman" w:hAnsi="Times New Roman" w:cs="Times New Roman"/>
              </w:rPr>
              <w:t xml:space="preserve">BOP (%) </w:t>
            </w:r>
          </w:p>
        </w:tc>
        <w:tc>
          <w:tcPr>
            <w:tcW w:w="2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34400" w14:textId="77777777" w:rsidR="00CD49C6" w:rsidRPr="002E4861" w:rsidRDefault="00CD49C6" w:rsidP="00CD49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4861">
              <w:rPr>
                <w:rFonts w:ascii="Times New Roman" w:hAnsi="Times New Roman" w:cs="Times New Roman"/>
              </w:rPr>
              <w:t>1.7 (1.2 – 4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48EAA" w14:textId="77777777" w:rsidR="00CD49C6" w:rsidRPr="002E4861" w:rsidRDefault="00CD49C6" w:rsidP="00CD49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4861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1E15A" w14:textId="77777777" w:rsidR="00CD49C6" w:rsidRPr="002E4861" w:rsidRDefault="00CD49C6" w:rsidP="00CD49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E4861">
              <w:rPr>
                <w:rFonts w:ascii="Times New Roman" w:hAnsi="Times New Roman" w:cs="Times New Roman"/>
              </w:rPr>
              <w:t>1.3 (-0.2 – 2.9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9F327B" w14:textId="77777777" w:rsidR="00CD49C6" w:rsidRPr="000C1DCC" w:rsidRDefault="00CD49C6" w:rsidP="00CD49C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E4861">
              <w:rPr>
                <w:rFonts w:ascii="Times New Roman" w:hAnsi="Times New Roman" w:cs="Times New Roman"/>
              </w:rPr>
              <w:t>0.085</w:t>
            </w:r>
          </w:p>
        </w:tc>
      </w:tr>
    </w:tbl>
    <w:p w14:paraId="5357D941" w14:textId="6BF84E2B" w:rsidR="00370F43" w:rsidRPr="0055319F" w:rsidRDefault="00CD49C6">
      <w:pPr>
        <w:spacing w:line="480" w:lineRule="auto"/>
        <w:rPr>
          <w:rFonts w:ascii="Times New Roman" w:hAnsi="Times New Roman" w:cs="Times New Roman"/>
        </w:rPr>
      </w:pPr>
      <w:r w:rsidRPr="00BB2A23">
        <w:rPr>
          <w:rFonts w:ascii="Times New Roman" w:hAnsi="Times New Roman" w:cs="Times New Roman"/>
        </w:rPr>
        <w:lastRenderedPageBreak/>
        <w:t>Mann–Whitney U test was used for</w:t>
      </w:r>
      <w:r w:rsidR="00B52188">
        <w:rPr>
          <w:rFonts w:ascii="Times New Roman" w:hAnsi="Times New Roman" w:cs="Times New Roman"/>
        </w:rPr>
        <w:t xml:space="preserve"> </w:t>
      </w:r>
      <w:r w:rsidR="00B52188" w:rsidRPr="004A7919">
        <w:rPr>
          <w:rFonts w:ascii="Times New Roman" w:hAnsi="Times New Roman" w:cs="Times New Roman"/>
        </w:rPr>
        <w:t>comparisons between groups</w:t>
      </w:r>
      <w:r w:rsidR="00B52188">
        <w:rPr>
          <w:rFonts w:ascii="Times New Roman" w:hAnsi="Times New Roman" w:cs="Times New Roman"/>
        </w:rPr>
        <w:t xml:space="preserve"> at endpoint</w:t>
      </w:r>
      <w:r w:rsidR="00B52188" w:rsidRPr="004A7919">
        <w:rPr>
          <w:rFonts w:ascii="Times New Roman" w:hAnsi="Times New Roman" w:cs="Times New Roman"/>
        </w:rPr>
        <w:t>.</w:t>
      </w:r>
      <w:r w:rsidRPr="00BB2A23">
        <w:rPr>
          <w:rFonts w:ascii="Times New Roman" w:hAnsi="Times New Roman" w:cs="Times New Roman"/>
        </w:rPr>
        <w:t xml:space="preserve"> </w:t>
      </w:r>
      <w:r w:rsidRPr="00941DDA">
        <w:rPr>
          <w:rFonts w:ascii="Times New Roman" w:hAnsi="Times New Roman"/>
        </w:rPr>
        <w:t>Wilcoxon signed-rank test was used for comparison with baseline. PPD, periodontal pocket depth; BOP, bleeding on probing</w:t>
      </w:r>
      <w:r>
        <w:rPr>
          <w:rFonts w:ascii="Times New Roman" w:hAnsi="Times New Roman" w:cs="Times New Roman"/>
        </w:rPr>
        <w:t>;</w:t>
      </w:r>
      <w:r w:rsidRPr="003E2212">
        <w:rPr>
          <w:rFonts w:ascii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IQR, interquartile range</w:t>
      </w:r>
      <w:r w:rsidRPr="005B4B99">
        <w:rPr>
          <w:rFonts w:ascii="Times New Roman" w:eastAsia="Times New Roman" w:hAnsi="Times New Roman" w:cs="Times New Roman"/>
          <w:color w:val="000000"/>
        </w:rPr>
        <w:t>;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</w:rPr>
        <w:t xml:space="preserve">CI, </w:t>
      </w:r>
      <w:r w:rsidRPr="00AA632A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/>
        </w:rPr>
        <w:t>.</w:t>
      </w:r>
    </w:p>
    <w:sectPr w:rsidR="00370F43" w:rsidRPr="0055319F" w:rsidSect="00D149A4">
      <w:footerReference w:type="even" r:id="rId8"/>
      <w:footerReference w:type="default" r:id="rId9"/>
      <w:pgSz w:w="11900" w:h="16840"/>
      <w:pgMar w:top="1134" w:right="1134" w:bottom="1134" w:left="1134" w:header="56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5FF28" w14:textId="77777777" w:rsidR="00E55622" w:rsidRDefault="00E55622" w:rsidP="004920E6">
      <w:r>
        <w:separator/>
      </w:r>
    </w:p>
  </w:endnote>
  <w:endnote w:type="continuationSeparator" w:id="0">
    <w:p w14:paraId="0F9420BC" w14:textId="77777777" w:rsidR="00E55622" w:rsidRDefault="00E55622" w:rsidP="004920E6">
      <w:r>
        <w:continuationSeparator/>
      </w:r>
    </w:p>
  </w:endnote>
  <w:endnote w:type="continuationNotice" w:id="1">
    <w:p w14:paraId="0315D492" w14:textId="77777777" w:rsidR="00E55622" w:rsidRDefault="00E5562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﷽﷽﷽﷽﷽﷽﷽﷽Ā₠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395242179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204A4CE8" w14:textId="77777777" w:rsidR="007D2C9D" w:rsidRDefault="007D2C9D" w:rsidP="00D50B25">
        <w:pPr>
          <w:pStyle w:val="a5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5D7519E6" w14:textId="77777777" w:rsidR="007D2C9D" w:rsidRDefault="007D2C9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3DDF18" w14:textId="77777777" w:rsidR="007D2C9D" w:rsidRDefault="007D2C9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C9CFB" w14:textId="77777777" w:rsidR="00E55622" w:rsidRDefault="00E55622" w:rsidP="004920E6">
      <w:r>
        <w:separator/>
      </w:r>
    </w:p>
  </w:footnote>
  <w:footnote w:type="continuationSeparator" w:id="0">
    <w:p w14:paraId="61A3EB1E" w14:textId="77777777" w:rsidR="00E55622" w:rsidRDefault="00E55622" w:rsidP="004920E6">
      <w:r>
        <w:continuationSeparator/>
      </w:r>
    </w:p>
  </w:footnote>
  <w:footnote w:type="continuationNotice" w:id="1">
    <w:p w14:paraId="06FD9C3B" w14:textId="77777777" w:rsidR="00E55622" w:rsidRDefault="00E5562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5459E"/>
    <w:multiLevelType w:val="multilevel"/>
    <w:tmpl w:val="229C3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CF0042"/>
    <w:multiLevelType w:val="hybridMultilevel"/>
    <w:tmpl w:val="FF84F39A"/>
    <w:lvl w:ilvl="0" w:tplc="2AC64BE6">
      <w:start w:val="1"/>
      <w:numFmt w:val="bullet"/>
      <w:lvlText w:val=""/>
      <w:lvlJc w:val="left"/>
      <w:pPr>
        <w:ind w:left="460" w:hanging="420"/>
      </w:pPr>
      <w:rPr>
        <w:rFonts w:ascii="Symbol" w:hAnsi="Symbol" w:cs="Wingdings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6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8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2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4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6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8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800" w:hanging="420"/>
      </w:pPr>
      <w:rPr>
        <w:rFonts w:ascii="Wingdings" w:hAnsi="Wingdings" w:cs="Wingdings" w:hint="default"/>
      </w:rPr>
    </w:lvl>
  </w:abstractNum>
  <w:abstractNum w:abstractNumId="2" w15:restartNumberingAfterBreak="0">
    <w:nsid w:val="343E7C75"/>
    <w:multiLevelType w:val="hybridMultilevel"/>
    <w:tmpl w:val="BCD005EE"/>
    <w:lvl w:ilvl="0" w:tplc="5B6832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65A2723"/>
    <w:multiLevelType w:val="hybridMultilevel"/>
    <w:tmpl w:val="284A0D98"/>
    <w:lvl w:ilvl="0" w:tplc="2AC64BE6">
      <w:start w:val="1"/>
      <w:numFmt w:val="bullet"/>
      <w:lvlText w:val=""/>
      <w:lvlJc w:val="left"/>
      <w:pPr>
        <w:ind w:left="460" w:hanging="420"/>
      </w:pPr>
      <w:rPr>
        <w:rFonts w:ascii="Symbol" w:hAnsi="Symbol" w:cs="Wingdings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6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8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2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4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6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8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800" w:hanging="420"/>
      </w:pPr>
      <w:rPr>
        <w:rFonts w:ascii="Wingdings" w:hAnsi="Wingdings" w:cs="Wingdings" w:hint="default"/>
      </w:rPr>
    </w:lvl>
  </w:abstractNum>
  <w:abstractNum w:abstractNumId="4" w15:restartNumberingAfterBreak="0">
    <w:nsid w:val="49382869"/>
    <w:multiLevelType w:val="hybridMultilevel"/>
    <w:tmpl w:val="1A8A758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5" w15:restartNumberingAfterBreak="0">
    <w:nsid w:val="5D4027C4"/>
    <w:multiLevelType w:val="multilevel"/>
    <w:tmpl w:val="AE2AF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51354D8"/>
    <w:multiLevelType w:val="hybridMultilevel"/>
    <w:tmpl w:val="209EC202"/>
    <w:lvl w:ilvl="0" w:tplc="2AC64BE6">
      <w:start w:val="1"/>
      <w:numFmt w:val="bullet"/>
      <w:lvlText w:val=""/>
      <w:lvlJc w:val="left"/>
      <w:pPr>
        <w:ind w:left="440" w:hanging="420"/>
      </w:pPr>
      <w:rPr>
        <w:rFonts w:ascii="Symbol" w:hAnsi="Symbol" w:cs="Wingdings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6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8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2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4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6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8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800" w:hanging="420"/>
      </w:pPr>
      <w:rPr>
        <w:rFonts w:ascii="Wingdings" w:hAnsi="Wingdings" w:cs="Wingdings" w:hint="default"/>
      </w:r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4"/>
  </w:num>
  <w:num w:numId="5">
    <w:abstractNumId w:val="5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3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20E6"/>
    <w:rsid w:val="00001681"/>
    <w:rsid w:val="00001AFF"/>
    <w:rsid w:val="00004AE0"/>
    <w:rsid w:val="000051D1"/>
    <w:rsid w:val="00005838"/>
    <w:rsid w:val="0001660D"/>
    <w:rsid w:val="00020D8F"/>
    <w:rsid w:val="000215DE"/>
    <w:rsid w:val="00021AFF"/>
    <w:rsid w:val="00022D81"/>
    <w:rsid w:val="00022F60"/>
    <w:rsid w:val="00023882"/>
    <w:rsid w:val="00023E66"/>
    <w:rsid w:val="0002500D"/>
    <w:rsid w:val="00025501"/>
    <w:rsid w:val="00026E67"/>
    <w:rsid w:val="000275EB"/>
    <w:rsid w:val="00030659"/>
    <w:rsid w:val="00030D53"/>
    <w:rsid w:val="00031F97"/>
    <w:rsid w:val="0003367C"/>
    <w:rsid w:val="00033AA8"/>
    <w:rsid w:val="00034759"/>
    <w:rsid w:val="000352A7"/>
    <w:rsid w:val="00036CBA"/>
    <w:rsid w:val="000413FE"/>
    <w:rsid w:val="0004426D"/>
    <w:rsid w:val="00054A92"/>
    <w:rsid w:val="000550FB"/>
    <w:rsid w:val="00060D72"/>
    <w:rsid w:val="000619B6"/>
    <w:rsid w:val="000663EF"/>
    <w:rsid w:val="00072A0C"/>
    <w:rsid w:val="0007410E"/>
    <w:rsid w:val="00075143"/>
    <w:rsid w:val="00076162"/>
    <w:rsid w:val="00077F90"/>
    <w:rsid w:val="00080F72"/>
    <w:rsid w:val="00081A1D"/>
    <w:rsid w:val="0008302E"/>
    <w:rsid w:val="00083ACA"/>
    <w:rsid w:val="00084B72"/>
    <w:rsid w:val="00085102"/>
    <w:rsid w:val="000865C3"/>
    <w:rsid w:val="00087AAC"/>
    <w:rsid w:val="00091978"/>
    <w:rsid w:val="0009284A"/>
    <w:rsid w:val="00093FE3"/>
    <w:rsid w:val="00095DC5"/>
    <w:rsid w:val="000979FD"/>
    <w:rsid w:val="000A19F3"/>
    <w:rsid w:val="000A1B90"/>
    <w:rsid w:val="000A2609"/>
    <w:rsid w:val="000A2836"/>
    <w:rsid w:val="000A3A83"/>
    <w:rsid w:val="000A4D1F"/>
    <w:rsid w:val="000A6BD0"/>
    <w:rsid w:val="000B027D"/>
    <w:rsid w:val="000B22AE"/>
    <w:rsid w:val="000B29E1"/>
    <w:rsid w:val="000B377E"/>
    <w:rsid w:val="000B58B8"/>
    <w:rsid w:val="000B61B8"/>
    <w:rsid w:val="000B7628"/>
    <w:rsid w:val="000C1250"/>
    <w:rsid w:val="000C1D3D"/>
    <w:rsid w:val="000C465B"/>
    <w:rsid w:val="000C5288"/>
    <w:rsid w:val="000C683C"/>
    <w:rsid w:val="000C6AF9"/>
    <w:rsid w:val="000C7776"/>
    <w:rsid w:val="000C79EE"/>
    <w:rsid w:val="000E1325"/>
    <w:rsid w:val="000E153C"/>
    <w:rsid w:val="000E55B1"/>
    <w:rsid w:val="000E61C3"/>
    <w:rsid w:val="000E761A"/>
    <w:rsid w:val="000F3E7B"/>
    <w:rsid w:val="000F505C"/>
    <w:rsid w:val="000F6D57"/>
    <w:rsid w:val="000F7A3D"/>
    <w:rsid w:val="000F7FEA"/>
    <w:rsid w:val="00101588"/>
    <w:rsid w:val="001037A0"/>
    <w:rsid w:val="00106364"/>
    <w:rsid w:val="00106D54"/>
    <w:rsid w:val="00110EA0"/>
    <w:rsid w:val="0011129E"/>
    <w:rsid w:val="00114CF5"/>
    <w:rsid w:val="00114FF4"/>
    <w:rsid w:val="0011767D"/>
    <w:rsid w:val="00121708"/>
    <w:rsid w:val="00121BE9"/>
    <w:rsid w:val="00123642"/>
    <w:rsid w:val="00123FE6"/>
    <w:rsid w:val="00124D98"/>
    <w:rsid w:val="00127685"/>
    <w:rsid w:val="00131523"/>
    <w:rsid w:val="00133313"/>
    <w:rsid w:val="00133C0E"/>
    <w:rsid w:val="001346A8"/>
    <w:rsid w:val="0013623C"/>
    <w:rsid w:val="00140A99"/>
    <w:rsid w:val="00144201"/>
    <w:rsid w:val="00145423"/>
    <w:rsid w:val="001461AE"/>
    <w:rsid w:val="00147F16"/>
    <w:rsid w:val="001511DC"/>
    <w:rsid w:val="00153BDC"/>
    <w:rsid w:val="00160AF5"/>
    <w:rsid w:val="0016165D"/>
    <w:rsid w:val="00161ECC"/>
    <w:rsid w:val="00162A5E"/>
    <w:rsid w:val="00162C41"/>
    <w:rsid w:val="00162EFA"/>
    <w:rsid w:val="001636CB"/>
    <w:rsid w:val="00164008"/>
    <w:rsid w:val="0016428B"/>
    <w:rsid w:val="0017175B"/>
    <w:rsid w:val="00171AB4"/>
    <w:rsid w:val="00172D9F"/>
    <w:rsid w:val="0017380F"/>
    <w:rsid w:val="0017589C"/>
    <w:rsid w:val="00180F7D"/>
    <w:rsid w:val="00183D3C"/>
    <w:rsid w:val="001906B6"/>
    <w:rsid w:val="00191612"/>
    <w:rsid w:val="00192464"/>
    <w:rsid w:val="00195E3E"/>
    <w:rsid w:val="00195FB2"/>
    <w:rsid w:val="00197E18"/>
    <w:rsid w:val="001A58CD"/>
    <w:rsid w:val="001A65FD"/>
    <w:rsid w:val="001A708A"/>
    <w:rsid w:val="001B0148"/>
    <w:rsid w:val="001B189E"/>
    <w:rsid w:val="001B1949"/>
    <w:rsid w:val="001B4AA1"/>
    <w:rsid w:val="001B5A1A"/>
    <w:rsid w:val="001B6B86"/>
    <w:rsid w:val="001B6CF3"/>
    <w:rsid w:val="001C1040"/>
    <w:rsid w:val="001C3221"/>
    <w:rsid w:val="001C3939"/>
    <w:rsid w:val="001C4CEE"/>
    <w:rsid w:val="001C6893"/>
    <w:rsid w:val="001C77D7"/>
    <w:rsid w:val="001D08C1"/>
    <w:rsid w:val="001D3872"/>
    <w:rsid w:val="001D3972"/>
    <w:rsid w:val="001D50E1"/>
    <w:rsid w:val="001D52F9"/>
    <w:rsid w:val="001D579F"/>
    <w:rsid w:val="001D5FA7"/>
    <w:rsid w:val="001D66C3"/>
    <w:rsid w:val="001D7C9F"/>
    <w:rsid w:val="001E262F"/>
    <w:rsid w:val="001E2BB9"/>
    <w:rsid w:val="001E4D0E"/>
    <w:rsid w:val="001E7656"/>
    <w:rsid w:val="001E7FB3"/>
    <w:rsid w:val="001F02AC"/>
    <w:rsid w:val="001F1ED5"/>
    <w:rsid w:val="001F3364"/>
    <w:rsid w:val="001F5801"/>
    <w:rsid w:val="001F6724"/>
    <w:rsid w:val="001F6BBD"/>
    <w:rsid w:val="00200EFA"/>
    <w:rsid w:val="00201A8A"/>
    <w:rsid w:val="00202086"/>
    <w:rsid w:val="00202200"/>
    <w:rsid w:val="00202AD0"/>
    <w:rsid w:val="002049DC"/>
    <w:rsid w:val="0020726F"/>
    <w:rsid w:val="002102EC"/>
    <w:rsid w:val="00210E19"/>
    <w:rsid w:val="00214D56"/>
    <w:rsid w:val="00217EA5"/>
    <w:rsid w:val="002206CB"/>
    <w:rsid w:val="002209EC"/>
    <w:rsid w:val="0022244D"/>
    <w:rsid w:val="00222C05"/>
    <w:rsid w:val="00223141"/>
    <w:rsid w:val="00224FCB"/>
    <w:rsid w:val="00225454"/>
    <w:rsid w:val="0022588B"/>
    <w:rsid w:val="002305A9"/>
    <w:rsid w:val="00231CF8"/>
    <w:rsid w:val="00231FD8"/>
    <w:rsid w:val="002321A7"/>
    <w:rsid w:val="00233768"/>
    <w:rsid w:val="00233805"/>
    <w:rsid w:val="00235856"/>
    <w:rsid w:val="00236107"/>
    <w:rsid w:val="00237049"/>
    <w:rsid w:val="0024003F"/>
    <w:rsid w:val="00244D2D"/>
    <w:rsid w:val="00247221"/>
    <w:rsid w:val="0024768F"/>
    <w:rsid w:val="00250ABB"/>
    <w:rsid w:val="002527E4"/>
    <w:rsid w:val="00253231"/>
    <w:rsid w:val="0025539B"/>
    <w:rsid w:val="0025657C"/>
    <w:rsid w:val="00257269"/>
    <w:rsid w:val="00257A33"/>
    <w:rsid w:val="00261E43"/>
    <w:rsid w:val="0026377C"/>
    <w:rsid w:val="00275FB2"/>
    <w:rsid w:val="0027790B"/>
    <w:rsid w:val="00277E76"/>
    <w:rsid w:val="002805BA"/>
    <w:rsid w:val="00282395"/>
    <w:rsid w:val="0028539E"/>
    <w:rsid w:val="002902EF"/>
    <w:rsid w:val="00290D02"/>
    <w:rsid w:val="00295A46"/>
    <w:rsid w:val="00296ADF"/>
    <w:rsid w:val="002A1560"/>
    <w:rsid w:val="002A7163"/>
    <w:rsid w:val="002A7774"/>
    <w:rsid w:val="002B006D"/>
    <w:rsid w:val="002B379B"/>
    <w:rsid w:val="002B3E66"/>
    <w:rsid w:val="002B509E"/>
    <w:rsid w:val="002B54C7"/>
    <w:rsid w:val="002B58BE"/>
    <w:rsid w:val="002B6D77"/>
    <w:rsid w:val="002B71C8"/>
    <w:rsid w:val="002B7399"/>
    <w:rsid w:val="002B743A"/>
    <w:rsid w:val="002B7932"/>
    <w:rsid w:val="002C02F8"/>
    <w:rsid w:val="002C0929"/>
    <w:rsid w:val="002C3ACB"/>
    <w:rsid w:val="002C6598"/>
    <w:rsid w:val="002C7355"/>
    <w:rsid w:val="002C7639"/>
    <w:rsid w:val="002D193C"/>
    <w:rsid w:val="002D350E"/>
    <w:rsid w:val="002D378B"/>
    <w:rsid w:val="002D43BB"/>
    <w:rsid w:val="002D5DB2"/>
    <w:rsid w:val="002D7006"/>
    <w:rsid w:val="002D7911"/>
    <w:rsid w:val="002D7EAD"/>
    <w:rsid w:val="002E0FBA"/>
    <w:rsid w:val="002E1930"/>
    <w:rsid w:val="002E1BF0"/>
    <w:rsid w:val="002F118B"/>
    <w:rsid w:val="002F17E1"/>
    <w:rsid w:val="002F4233"/>
    <w:rsid w:val="002F454B"/>
    <w:rsid w:val="002F53B0"/>
    <w:rsid w:val="002F70A7"/>
    <w:rsid w:val="002F73ED"/>
    <w:rsid w:val="003012A0"/>
    <w:rsid w:val="00302BF5"/>
    <w:rsid w:val="003051AD"/>
    <w:rsid w:val="00305DB4"/>
    <w:rsid w:val="00306A69"/>
    <w:rsid w:val="00306CB2"/>
    <w:rsid w:val="00306F56"/>
    <w:rsid w:val="00310363"/>
    <w:rsid w:val="003112B8"/>
    <w:rsid w:val="003123E6"/>
    <w:rsid w:val="00312B10"/>
    <w:rsid w:val="00317666"/>
    <w:rsid w:val="00321A48"/>
    <w:rsid w:val="00323249"/>
    <w:rsid w:val="003305C1"/>
    <w:rsid w:val="00332A31"/>
    <w:rsid w:val="003333CE"/>
    <w:rsid w:val="003361AF"/>
    <w:rsid w:val="003375F4"/>
    <w:rsid w:val="0034002F"/>
    <w:rsid w:val="003410A9"/>
    <w:rsid w:val="0034168C"/>
    <w:rsid w:val="00341A73"/>
    <w:rsid w:val="003420A8"/>
    <w:rsid w:val="003447E0"/>
    <w:rsid w:val="003455A9"/>
    <w:rsid w:val="0034585E"/>
    <w:rsid w:val="00346ABD"/>
    <w:rsid w:val="00351293"/>
    <w:rsid w:val="00352BE2"/>
    <w:rsid w:val="00353491"/>
    <w:rsid w:val="00357693"/>
    <w:rsid w:val="00366A01"/>
    <w:rsid w:val="00367BA0"/>
    <w:rsid w:val="00370F43"/>
    <w:rsid w:val="00373789"/>
    <w:rsid w:val="00375E5C"/>
    <w:rsid w:val="003774F9"/>
    <w:rsid w:val="00380AA2"/>
    <w:rsid w:val="00380C4C"/>
    <w:rsid w:val="00383537"/>
    <w:rsid w:val="0038631E"/>
    <w:rsid w:val="00386E72"/>
    <w:rsid w:val="00390DBF"/>
    <w:rsid w:val="003914E4"/>
    <w:rsid w:val="00394EB0"/>
    <w:rsid w:val="003967D6"/>
    <w:rsid w:val="00396CCB"/>
    <w:rsid w:val="003A0EBE"/>
    <w:rsid w:val="003A249C"/>
    <w:rsid w:val="003A262B"/>
    <w:rsid w:val="003A42C7"/>
    <w:rsid w:val="003A5353"/>
    <w:rsid w:val="003A610C"/>
    <w:rsid w:val="003A6F42"/>
    <w:rsid w:val="003B002F"/>
    <w:rsid w:val="003B14FC"/>
    <w:rsid w:val="003B2B91"/>
    <w:rsid w:val="003B5C07"/>
    <w:rsid w:val="003B6370"/>
    <w:rsid w:val="003B6ED5"/>
    <w:rsid w:val="003B7DBE"/>
    <w:rsid w:val="003C1EE6"/>
    <w:rsid w:val="003C2AD8"/>
    <w:rsid w:val="003C2C91"/>
    <w:rsid w:val="003C45CD"/>
    <w:rsid w:val="003C4979"/>
    <w:rsid w:val="003C6D12"/>
    <w:rsid w:val="003C7425"/>
    <w:rsid w:val="003D16A4"/>
    <w:rsid w:val="003D6064"/>
    <w:rsid w:val="003D614B"/>
    <w:rsid w:val="003E4BCB"/>
    <w:rsid w:val="003E69FB"/>
    <w:rsid w:val="003F2A18"/>
    <w:rsid w:val="003F3BFA"/>
    <w:rsid w:val="003F5DA2"/>
    <w:rsid w:val="00401796"/>
    <w:rsid w:val="00402431"/>
    <w:rsid w:val="004050C3"/>
    <w:rsid w:val="0040660F"/>
    <w:rsid w:val="00410FAE"/>
    <w:rsid w:val="0041119E"/>
    <w:rsid w:val="004118E3"/>
    <w:rsid w:val="0041371F"/>
    <w:rsid w:val="00413A19"/>
    <w:rsid w:val="00413A1D"/>
    <w:rsid w:val="00413D23"/>
    <w:rsid w:val="00416BBD"/>
    <w:rsid w:val="0042062A"/>
    <w:rsid w:val="004227A0"/>
    <w:rsid w:val="00430B0F"/>
    <w:rsid w:val="00431D1E"/>
    <w:rsid w:val="00435760"/>
    <w:rsid w:val="004415D6"/>
    <w:rsid w:val="00446AEA"/>
    <w:rsid w:val="0044748A"/>
    <w:rsid w:val="00447CEB"/>
    <w:rsid w:val="004509B0"/>
    <w:rsid w:val="004516DB"/>
    <w:rsid w:val="00451E4D"/>
    <w:rsid w:val="0045293E"/>
    <w:rsid w:val="004546E4"/>
    <w:rsid w:val="00454DDE"/>
    <w:rsid w:val="0045623E"/>
    <w:rsid w:val="0046078A"/>
    <w:rsid w:val="00461C86"/>
    <w:rsid w:val="0046449A"/>
    <w:rsid w:val="00464FD0"/>
    <w:rsid w:val="004661CC"/>
    <w:rsid w:val="00467020"/>
    <w:rsid w:val="004704D5"/>
    <w:rsid w:val="0047277F"/>
    <w:rsid w:val="00474807"/>
    <w:rsid w:val="00475430"/>
    <w:rsid w:val="00476A17"/>
    <w:rsid w:val="00477200"/>
    <w:rsid w:val="00477B9F"/>
    <w:rsid w:val="00480DE2"/>
    <w:rsid w:val="00480E17"/>
    <w:rsid w:val="0048397F"/>
    <w:rsid w:val="00483A6D"/>
    <w:rsid w:val="0048706D"/>
    <w:rsid w:val="00487571"/>
    <w:rsid w:val="00491FBF"/>
    <w:rsid w:val="004920E6"/>
    <w:rsid w:val="0049323E"/>
    <w:rsid w:val="00493EB4"/>
    <w:rsid w:val="004942E8"/>
    <w:rsid w:val="00494A05"/>
    <w:rsid w:val="00494A29"/>
    <w:rsid w:val="00494E75"/>
    <w:rsid w:val="004A040F"/>
    <w:rsid w:val="004A0E1E"/>
    <w:rsid w:val="004A1750"/>
    <w:rsid w:val="004A2457"/>
    <w:rsid w:val="004A33F9"/>
    <w:rsid w:val="004A4B49"/>
    <w:rsid w:val="004A5CBF"/>
    <w:rsid w:val="004A69F8"/>
    <w:rsid w:val="004A6DD7"/>
    <w:rsid w:val="004B0934"/>
    <w:rsid w:val="004B0996"/>
    <w:rsid w:val="004B2655"/>
    <w:rsid w:val="004B386E"/>
    <w:rsid w:val="004B4D42"/>
    <w:rsid w:val="004B5453"/>
    <w:rsid w:val="004B6670"/>
    <w:rsid w:val="004C2982"/>
    <w:rsid w:val="004C2CA8"/>
    <w:rsid w:val="004C4764"/>
    <w:rsid w:val="004C4779"/>
    <w:rsid w:val="004C6D77"/>
    <w:rsid w:val="004D01D5"/>
    <w:rsid w:val="004D0BD5"/>
    <w:rsid w:val="004D216B"/>
    <w:rsid w:val="004D2B81"/>
    <w:rsid w:val="004D332F"/>
    <w:rsid w:val="004D36B0"/>
    <w:rsid w:val="004D410D"/>
    <w:rsid w:val="004D4277"/>
    <w:rsid w:val="004D4551"/>
    <w:rsid w:val="004D4936"/>
    <w:rsid w:val="004D6E82"/>
    <w:rsid w:val="004E23F7"/>
    <w:rsid w:val="004E5E8F"/>
    <w:rsid w:val="004E7472"/>
    <w:rsid w:val="004E7844"/>
    <w:rsid w:val="004F0491"/>
    <w:rsid w:val="004F0665"/>
    <w:rsid w:val="004F24E1"/>
    <w:rsid w:val="004F4285"/>
    <w:rsid w:val="004F4B57"/>
    <w:rsid w:val="004F77CF"/>
    <w:rsid w:val="004F7992"/>
    <w:rsid w:val="00500D96"/>
    <w:rsid w:val="005010B0"/>
    <w:rsid w:val="00501E82"/>
    <w:rsid w:val="0050442E"/>
    <w:rsid w:val="0050596E"/>
    <w:rsid w:val="00506D50"/>
    <w:rsid w:val="005104D7"/>
    <w:rsid w:val="00510BE0"/>
    <w:rsid w:val="00512976"/>
    <w:rsid w:val="00513D5F"/>
    <w:rsid w:val="0051412F"/>
    <w:rsid w:val="00515133"/>
    <w:rsid w:val="00515B1C"/>
    <w:rsid w:val="005165E9"/>
    <w:rsid w:val="00520190"/>
    <w:rsid w:val="00521D52"/>
    <w:rsid w:val="0052280F"/>
    <w:rsid w:val="00526BEE"/>
    <w:rsid w:val="00526C92"/>
    <w:rsid w:val="00526FF5"/>
    <w:rsid w:val="0052794A"/>
    <w:rsid w:val="005279FB"/>
    <w:rsid w:val="0053409A"/>
    <w:rsid w:val="0053776E"/>
    <w:rsid w:val="00540470"/>
    <w:rsid w:val="00541113"/>
    <w:rsid w:val="00541DC1"/>
    <w:rsid w:val="00544CFB"/>
    <w:rsid w:val="005457CA"/>
    <w:rsid w:val="005464D0"/>
    <w:rsid w:val="00546FFF"/>
    <w:rsid w:val="005500BA"/>
    <w:rsid w:val="005513EE"/>
    <w:rsid w:val="00552253"/>
    <w:rsid w:val="00552815"/>
    <w:rsid w:val="0055319F"/>
    <w:rsid w:val="00554D00"/>
    <w:rsid w:val="005557B1"/>
    <w:rsid w:val="00557A90"/>
    <w:rsid w:val="005619E2"/>
    <w:rsid w:val="00562221"/>
    <w:rsid w:val="005631F6"/>
    <w:rsid w:val="005661F8"/>
    <w:rsid w:val="00566599"/>
    <w:rsid w:val="00567578"/>
    <w:rsid w:val="005717B0"/>
    <w:rsid w:val="005722BC"/>
    <w:rsid w:val="005740CB"/>
    <w:rsid w:val="0057492B"/>
    <w:rsid w:val="00575521"/>
    <w:rsid w:val="00575DEF"/>
    <w:rsid w:val="00577F38"/>
    <w:rsid w:val="00580694"/>
    <w:rsid w:val="00582FF7"/>
    <w:rsid w:val="0059074E"/>
    <w:rsid w:val="005918B5"/>
    <w:rsid w:val="00594571"/>
    <w:rsid w:val="0059716A"/>
    <w:rsid w:val="005A0DF9"/>
    <w:rsid w:val="005A203A"/>
    <w:rsid w:val="005A643F"/>
    <w:rsid w:val="005A6C29"/>
    <w:rsid w:val="005A6ECD"/>
    <w:rsid w:val="005A7F09"/>
    <w:rsid w:val="005B6102"/>
    <w:rsid w:val="005B707F"/>
    <w:rsid w:val="005B782B"/>
    <w:rsid w:val="005B7BC3"/>
    <w:rsid w:val="005C0C53"/>
    <w:rsid w:val="005C11CB"/>
    <w:rsid w:val="005C435E"/>
    <w:rsid w:val="005D05A9"/>
    <w:rsid w:val="005D0675"/>
    <w:rsid w:val="005D449A"/>
    <w:rsid w:val="005D4CB5"/>
    <w:rsid w:val="005D4DF8"/>
    <w:rsid w:val="005D641B"/>
    <w:rsid w:val="005D78A4"/>
    <w:rsid w:val="005D7C54"/>
    <w:rsid w:val="005D7DAD"/>
    <w:rsid w:val="005D7F2A"/>
    <w:rsid w:val="005E0208"/>
    <w:rsid w:val="005E561D"/>
    <w:rsid w:val="005E68BE"/>
    <w:rsid w:val="005E6B5F"/>
    <w:rsid w:val="005F0463"/>
    <w:rsid w:val="005F1C85"/>
    <w:rsid w:val="005F21AE"/>
    <w:rsid w:val="005F696B"/>
    <w:rsid w:val="00600C55"/>
    <w:rsid w:val="00600D5E"/>
    <w:rsid w:val="006020E4"/>
    <w:rsid w:val="00602FA4"/>
    <w:rsid w:val="00603A9C"/>
    <w:rsid w:val="006057B2"/>
    <w:rsid w:val="00605B55"/>
    <w:rsid w:val="00607CF7"/>
    <w:rsid w:val="0061168C"/>
    <w:rsid w:val="00612DB6"/>
    <w:rsid w:val="00612E5B"/>
    <w:rsid w:val="00616831"/>
    <w:rsid w:val="00623C3F"/>
    <w:rsid w:val="00623E56"/>
    <w:rsid w:val="00625B34"/>
    <w:rsid w:val="006306B5"/>
    <w:rsid w:val="006308F0"/>
    <w:rsid w:val="006318E2"/>
    <w:rsid w:val="0063287E"/>
    <w:rsid w:val="006358FF"/>
    <w:rsid w:val="00635935"/>
    <w:rsid w:val="00637EAA"/>
    <w:rsid w:val="0064018D"/>
    <w:rsid w:val="00641C52"/>
    <w:rsid w:val="006456EC"/>
    <w:rsid w:val="006479FF"/>
    <w:rsid w:val="00651073"/>
    <w:rsid w:val="006539AE"/>
    <w:rsid w:val="00654460"/>
    <w:rsid w:val="00655773"/>
    <w:rsid w:val="00656352"/>
    <w:rsid w:val="006565F4"/>
    <w:rsid w:val="0066170F"/>
    <w:rsid w:val="00661BA5"/>
    <w:rsid w:val="00661F39"/>
    <w:rsid w:val="00662189"/>
    <w:rsid w:val="00662D8A"/>
    <w:rsid w:val="006676BF"/>
    <w:rsid w:val="00671800"/>
    <w:rsid w:val="006730F0"/>
    <w:rsid w:val="00676118"/>
    <w:rsid w:val="006765F6"/>
    <w:rsid w:val="00677129"/>
    <w:rsid w:val="00680000"/>
    <w:rsid w:val="0068012E"/>
    <w:rsid w:val="006811FC"/>
    <w:rsid w:val="0068344C"/>
    <w:rsid w:val="00684132"/>
    <w:rsid w:val="00685300"/>
    <w:rsid w:val="006861FA"/>
    <w:rsid w:val="0068762A"/>
    <w:rsid w:val="00691046"/>
    <w:rsid w:val="0069352A"/>
    <w:rsid w:val="00694459"/>
    <w:rsid w:val="00694D6C"/>
    <w:rsid w:val="00697D8D"/>
    <w:rsid w:val="00697EAB"/>
    <w:rsid w:val="006A1AD1"/>
    <w:rsid w:val="006A3E44"/>
    <w:rsid w:val="006A4599"/>
    <w:rsid w:val="006A468C"/>
    <w:rsid w:val="006A5EE6"/>
    <w:rsid w:val="006A6596"/>
    <w:rsid w:val="006B0BE2"/>
    <w:rsid w:val="006B1842"/>
    <w:rsid w:val="006B356C"/>
    <w:rsid w:val="006B4107"/>
    <w:rsid w:val="006B4B49"/>
    <w:rsid w:val="006B4BE0"/>
    <w:rsid w:val="006B5062"/>
    <w:rsid w:val="006B60D5"/>
    <w:rsid w:val="006B67EB"/>
    <w:rsid w:val="006B785D"/>
    <w:rsid w:val="006B79C4"/>
    <w:rsid w:val="006C08F6"/>
    <w:rsid w:val="006C1912"/>
    <w:rsid w:val="006C2316"/>
    <w:rsid w:val="006C5342"/>
    <w:rsid w:val="006C75D6"/>
    <w:rsid w:val="006C7785"/>
    <w:rsid w:val="006D49E0"/>
    <w:rsid w:val="006D4C3F"/>
    <w:rsid w:val="006E082F"/>
    <w:rsid w:val="006E10E6"/>
    <w:rsid w:val="006E2229"/>
    <w:rsid w:val="006E3334"/>
    <w:rsid w:val="006E34A8"/>
    <w:rsid w:val="006E3B74"/>
    <w:rsid w:val="006E5264"/>
    <w:rsid w:val="006E5E01"/>
    <w:rsid w:val="006E668A"/>
    <w:rsid w:val="006E6C08"/>
    <w:rsid w:val="006F1D6C"/>
    <w:rsid w:val="006F1D9B"/>
    <w:rsid w:val="006F258D"/>
    <w:rsid w:val="006F40A7"/>
    <w:rsid w:val="006F5904"/>
    <w:rsid w:val="0070234C"/>
    <w:rsid w:val="007026B5"/>
    <w:rsid w:val="00704772"/>
    <w:rsid w:val="00706561"/>
    <w:rsid w:val="0070729B"/>
    <w:rsid w:val="00710123"/>
    <w:rsid w:val="007109DB"/>
    <w:rsid w:val="00711742"/>
    <w:rsid w:val="0071203F"/>
    <w:rsid w:val="007140A5"/>
    <w:rsid w:val="0071482D"/>
    <w:rsid w:val="00714A9B"/>
    <w:rsid w:val="00715CDD"/>
    <w:rsid w:val="00721BEB"/>
    <w:rsid w:val="00724A8E"/>
    <w:rsid w:val="00726949"/>
    <w:rsid w:val="00726E4A"/>
    <w:rsid w:val="00730841"/>
    <w:rsid w:val="00731D0F"/>
    <w:rsid w:val="00731F99"/>
    <w:rsid w:val="007321EA"/>
    <w:rsid w:val="007325C2"/>
    <w:rsid w:val="0073319C"/>
    <w:rsid w:val="00733A0F"/>
    <w:rsid w:val="007349CE"/>
    <w:rsid w:val="00735220"/>
    <w:rsid w:val="00736D2B"/>
    <w:rsid w:val="00737B88"/>
    <w:rsid w:val="00741803"/>
    <w:rsid w:val="00744385"/>
    <w:rsid w:val="0074439C"/>
    <w:rsid w:val="0074585A"/>
    <w:rsid w:val="00746029"/>
    <w:rsid w:val="00747136"/>
    <w:rsid w:val="00751AEF"/>
    <w:rsid w:val="0075304A"/>
    <w:rsid w:val="007534AC"/>
    <w:rsid w:val="007538F0"/>
    <w:rsid w:val="00757007"/>
    <w:rsid w:val="00757523"/>
    <w:rsid w:val="00762070"/>
    <w:rsid w:val="0076256C"/>
    <w:rsid w:val="007636C2"/>
    <w:rsid w:val="0077277E"/>
    <w:rsid w:val="0077334E"/>
    <w:rsid w:val="00773498"/>
    <w:rsid w:val="0077391C"/>
    <w:rsid w:val="00775F3E"/>
    <w:rsid w:val="00780224"/>
    <w:rsid w:val="00780905"/>
    <w:rsid w:val="00781CE9"/>
    <w:rsid w:val="007824B2"/>
    <w:rsid w:val="00784647"/>
    <w:rsid w:val="00784B19"/>
    <w:rsid w:val="00785BE8"/>
    <w:rsid w:val="00786C3C"/>
    <w:rsid w:val="00790872"/>
    <w:rsid w:val="0079166A"/>
    <w:rsid w:val="00791D61"/>
    <w:rsid w:val="007920D0"/>
    <w:rsid w:val="00792AC5"/>
    <w:rsid w:val="00794343"/>
    <w:rsid w:val="00796160"/>
    <w:rsid w:val="00797973"/>
    <w:rsid w:val="007A16F8"/>
    <w:rsid w:val="007A1A86"/>
    <w:rsid w:val="007A1EDE"/>
    <w:rsid w:val="007A2C1B"/>
    <w:rsid w:val="007A3721"/>
    <w:rsid w:val="007A3B8F"/>
    <w:rsid w:val="007A3F7D"/>
    <w:rsid w:val="007A62C7"/>
    <w:rsid w:val="007A71C6"/>
    <w:rsid w:val="007A755F"/>
    <w:rsid w:val="007B12B3"/>
    <w:rsid w:val="007B4788"/>
    <w:rsid w:val="007B649C"/>
    <w:rsid w:val="007B6F41"/>
    <w:rsid w:val="007C0BC1"/>
    <w:rsid w:val="007C1A03"/>
    <w:rsid w:val="007C666E"/>
    <w:rsid w:val="007C6794"/>
    <w:rsid w:val="007D00DF"/>
    <w:rsid w:val="007D2215"/>
    <w:rsid w:val="007D2C9D"/>
    <w:rsid w:val="007D3043"/>
    <w:rsid w:val="007D3B1C"/>
    <w:rsid w:val="007D3E15"/>
    <w:rsid w:val="007D4343"/>
    <w:rsid w:val="007D6290"/>
    <w:rsid w:val="007E106F"/>
    <w:rsid w:val="007E13F8"/>
    <w:rsid w:val="007E2067"/>
    <w:rsid w:val="007E23DB"/>
    <w:rsid w:val="007E2E53"/>
    <w:rsid w:val="007E4649"/>
    <w:rsid w:val="007E4A07"/>
    <w:rsid w:val="007E72A3"/>
    <w:rsid w:val="007F0256"/>
    <w:rsid w:val="007F042A"/>
    <w:rsid w:val="007F31D1"/>
    <w:rsid w:val="007F3D93"/>
    <w:rsid w:val="007F6612"/>
    <w:rsid w:val="0080074A"/>
    <w:rsid w:val="00800ED1"/>
    <w:rsid w:val="008013E4"/>
    <w:rsid w:val="008014D1"/>
    <w:rsid w:val="00801DAF"/>
    <w:rsid w:val="00803284"/>
    <w:rsid w:val="00804F21"/>
    <w:rsid w:val="008135C9"/>
    <w:rsid w:val="00817E3F"/>
    <w:rsid w:val="0082045F"/>
    <w:rsid w:val="00822947"/>
    <w:rsid w:val="00824964"/>
    <w:rsid w:val="00826E16"/>
    <w:rsid w:val="00827404"/>
    <w:rsid w:val="0083261E"/>
    <w:rsid w:val="008326D7"/>
    <w:rsid w:val="00832E1E"/>
    <w:rsid w:val="00833F63"/>
    <w:rsid w:val="00834A08"/>
    <w:rsid w:val="0083645D"/>
    <w:rsid w:val="00841E8F"/>
    <w:rsid w:val="00842B6A"/>
    <w:rsid w:val="00842B87"/>
    <w:rsid w:val="008435B9"/>
    <w:rsid w:val="00845295"/>
    <w:rsid w:val="00846302"/>
    <w:rsid w:val="008463D3"/>
    <w:rsid w:val="008515B3"/>
    <w:rsid w:val="00852EAA"/>
    <w:rsid w:val="00854804"/>
    <w:rsid w:val="00855D1B"/>
    <w:rsid w:val="0085769A"/>
    <w:rsid w:val="00857F99"/>
    <w:rsid w:val="008620F1"/>
    <w:rsid w:val="00866FE4"/>
    <w:rsid w:val="008671C6"/>
    <w:rsid w:val="00871095"/>
    <w:rsid w:val="00871E37"/>
    <w:rsid w:val="008723E6"/>
    <w:rsid w:val="0087499F"/>
    <w:rsid w:val="00875F68"/>
    <w:rsid w:val="00876EC3"/>
    <w:rsid w:val="00880A34"/>
    <w:rsid w:val="008834D7"/>
    <w:rsid w:val="00883857"/>
    <w:rsid w:val="00883A33"/>
    <w:rsid w:val="00883CF2"/>
    <w:rsid w:val="008840EF"/>
    <w:rsid w:val="008843DB"/>
    <w:rsid w:val="0088454C"/>
    <w:rsid w:val="008849BA"/>
    <w:rsid w:val="00885EC9"/>
    <w:rsid w:val="00887738"/>
    <w:rsid w:val="0089281D"/>
    <w:rsid w:val="00892983"/>
    <w:rsid w:val="00892A56"/>
    <w:rsid w:val="008A29B7"/>
    <w:rsid w:val="008A440B"/>
    <w:rsid w:val="008A463E"/>
    <w:rsid w:val="008A6182"/>
    <w:rsid w:val="008B035B"/>
    <w:rsid w:val="008B0EFC"/>
    <w:rsid w:val="008B753B"/>
    <w:rsid w:val="008B7839"/>
    <w:rsid w:val="008C3D1E"/>
    <w:rsid w:val="008C6222"/>
    <w:rsid w:val="008C722C"/>
    <w:rsid w:val="008C797A"/>
    <w:rsid w:val="008D01AC"/>
    <w:rsid w:val="008D2A81"/>
    <w:rsid w:val="008E2E03"/>
    <w:rsid w:val="008F06C2"/>
    <w:rsid w:val="008F1603"/>
    <w:rsid w:val="008F24C7"/>
    <w:rsid w:val="008F2D0C"/>
    <w:rsid w:val="008F327B"/>
    <w:rsid w:val="008F3C04"/>
    <w:rsid w:val="008F4F72"/>
    <w:rsid w:val="008F764A"/>
    <w:rsid w:val="00900768"/>
    <w:rsid w:val="0090109F"/>
    <w:rsid w:val="00904347"/>
    <w:rsid w:val="009055E5"/>
    <w:rsid w:val="0090624B"/>
    <w:rsid w:val="00910223"/>
    <w:rsid w:val="009131D0"/>
    <w:rsid w:val="0091368C"/>
    <w:rsid w:val="0091779E"/>
    <w:rsid w:val="00923328"/>
    <w:rsid w:val="00924C21"/>
    <w:rsid w:val="00925F08"/>
    <w:rsid w:val="00926C3D"/>
    <w:rsid w:val="00930F81"/>
    <w:rsid w:val="00931B1C"/>
    <w:rsid w:val="00932E80"/>
    <w:rsid w:val="0093366D"/>
    <w:rsid w:val="00934814"/>
    <w:rsid w:val="00934D90"/>
    <w:rsid w:val="00935774"/>
    <w:rsid w:val="00936B29"/>
    <w:rsid w:val="00940E71"/>
    <w:rsid w:val="0094125A"/>
    <w:rsid w:val="00941E56"/>
    <w:rsid w:val="009425C3"/>
    <w:rsid w:val="00942D17"/>
    <w:rsid w:val="00943D20"/>
    <w:rsid w:val="00943EC4"/>
    <w:rsid w:val="009457F0"/>
    <w:rsid w:val="0095135C"/>
    <w:rsid w:val="009516E2"/>
    <w:rsid w:val="009518BD"/>
    <w:rsid w:val="00953E6E"/>
    <w:rsid w:val="00954355"/>
    <w:rsid w:val="009578C5"/>
    <w:rsid w:val="00957CC9"/>
    <w:rsid w:val="00962434"/>
    <w:rsid w:val="009628A0"/>
    <w:rsid w:val="00962A63"/>
    <w:rsid w:val="00971F11"/>
    <w:rsid w:val="00971FF4"/>
    <w:rsid w:val="00972893"/>
    <w:rsid w:val="00972DF0"/>
    <w:rsid w:val="00974038"/>
    <w:rsid w:val="009753B6"/>
    <w:rsid w:val="0097564D"/>
    <w:rsid w:val="00977936"/>
    <w:rsid w:val="00981D3B"/>
    <w:rsid w:val="009821F5"/>
    <w:rsid w:val="00985ABC"/>
    <w:rsid w:val="00986B4B"/>
    <w:rsid w:val="00991CF0"/>
    <w:rsid w:val="009920DA"/>
    <w:rsid w:val="009942E9"/>
    <w:rsid w:val="009947F7"/>
    <w:rsid w:val="00995243"/>
    <w:rsid w:val="00995606"/>
    <w:rsid w:val="00995B76"/>
    <w:rsid w:val="0099754F"/>
    <w:rsid w:val="00997F55"/>
    <w:rsid w:val="009A2CF6"/>
    <w:rsid w:val="009A3FCF"/>
    <w:rsid w:val="009A5477"/>
    <w:rsid w:val="009A638B"/>
    <w:rsid w:val="009A71BE"/>
    <w:rsid w:val="009B3336"/>
    <w:rsid w:val="009B60E4"/>
    <w:rsid w:val="009C011D"/>
    <w:rsid w:val="009C5096"/>
    <w:rsid w:val="009C6893"/>
    <w:rsid w:val="009C69AE"/>
    <w:rsid w:val="009D0357"/>
    <w:rsid w:val="009D08DA"/>
    <w:rsid w:val="009D0E4C"/>
    <w:rsid w:val="009D2506"/>
    <w:rsid w:val="009D3B7F"/>
    <w:rsid w:val="009D4A5D"/>
    <w:rsid w:val="009D4DD2"/>
    <w:rsid w:val="009D6E14"/>
    <w:rsid w:val="009E0F36"/>
    <w:rsid w:val="009E3CA9"/>
    <w:rsid w:val="009E66C4"/>
    <w:rsid w:val="009F145B"/>
    <w:rsid w:val="009F1CCB"/>
    <w:rsid w:val="009F27FC"/>
    <w:rsid w:val="009F3CF7"/>
    <w:rsid w:val="009F44A5"/>
    <w:rsid w:val="009F55CE"/>
    <w:rsid w:val="009F6B7F"/>
    <w:rsid w:val="00A00056"/>
    <w:rsid w:val="00A02374"/>
    <w:rsid w:val="00A04397"/>
    <w:rsid w:val="00A04B45"/>
    <w:rsid w:val="00A064CE"/>
    <w:rsid w:val="00A06CD9"/>
    <w:rsid w:val="00A06E32"/>
    <w:rsid w:val="00A07829"/>
    <w:rsid w:val="00A10B92"/>
    <w:rsid w:val="00A11402"/>
    <w:rsid w:val="00A11EAF"/>
    <w:rsid w:val="00A15E00"/>
    <w:rsid w:val="00A179DE"/>
    <w:rsid w:val="00A206D9"/>
    <w:rsid w:val="00A21048"/>
    <w:rsid w:val="00A2104A"/>
    <w:rsid w:val="00A2137F"/>
    <w:rsid w:val="00A22FC3"/>
    <w:rsid w:val="00A237A2"/>
    <w:rsid w:val="00A258FA"/>
    <w:rsid w:val="00A25CC9"/>
    <w:rsid w:val="00A26251"/>
    <w:rsid w:val="00A26D1C"/>
    <w:rsid w:val="00A338B9"/>
    <w:rsid w:val="00A33FC3"/>
    <w:rsid w:val="00A34400"/>
    <w:rsid w:val="00A34EB3"/>
    <w:rsid w:val="00A350A7"/>
    <w:rsid w:val="00A350AB"/>
    <w:rsid w:val="00A35556"/>
    <w:rsid w:val="00A375BF"/>
    <w:rsid w:val="00A37BC2"/>
    <w:rsid w:val="00A40F8D"/>
    <w:rsid w:val="00A41180"/>
    <w:rsid w:val="00A41B08"/>
    <w:rsid w:val="00A43158"/>
    <w:rsid w:val="00A43C81"/>
    <w:rsid w:val="00A470BE"/>
    <w:rsid w:val="00A52296"/>
    <w:rsid w:val="00A5382D"/>
    <w:rsid w:val="00A53F2A"/>
    <w:rsid w:val="00A54525"/>
    <w:rsid w:val="00A55800"/>
    <w:rsid w:val="00A56AB1"/>
    <w:rsid w:val="00A571AB"/>
    <w:rsid w:val="00A6417F"/>
    <w:rsid w:val="00A6598E"/>
    <w:rsid w:val="00A66B87"/>
    <w:rsid w:val="00A73204"/>
    <w:rsid w:val="00A749A0"/>
    <w:rsid w:val="00A7609C"/>
    <w:rsid w:val="00A80F9F"/>
    <w:rsid w:val="00A82371"/>
    <w:rsid w:val="00A82875"/>
    <w:rsid w:val="00A83B2E"/>
    <w:rsid w:val="00A844AE"/>
    <w:rsid w:val="00A87A5F"/>
    <w:rsid w:val="00A90EA2"/>
    <w:rsid w:val="00A92588"/>
    <w:rsid w:val="00A962C4"/>
    <w:rsid w:val="00A96427"/>
    <w:rsid w:val="00A97CF0"/>
    <w:rsid w:val="00AA0598"/>
    <w:rsid w:val="00AA08B6"/>
    <w:rsid w:val="00AA08EB"/>
    <w:rsid w:val="00AA112D"/>
    <w:rsid w:val="00AA5AA4"/>
    <w:rsid w:val="00AA743E"/>
    <w:rsid w:val="00AA7EA8"/>
    <w:rsid w:val="00AB0906"/>
    <w:rsid w:val="00AB1165"/>
    <w:rsid w:val="00AB31C0"/>
    <w:rsid w:val="00AB45F4"/>
    <w:rsid w:val="00AB557E"/>
    <w:rsid w:val="00AB67DE"/>
    <w:rsid w:val="00AC088F"/>
    <w:rsid w:val="00AC42D3"/>
    <w:rsid w:val="00AC4F95"/>
    <w:rsid w:val="00AC6825"/>
    <w:rsid w:val="00AC7424"/>
    <w:rsid w:val="00AC7E26"/>
    <w:rsid w:val="00AD0069"/>
    <w:rsid w:val="00AD560B"/>
    <w:rsid w:val="00AD63B1"/>
    <w:rsid w:val="00AD780C"/>
    <w:rsid w:val="00AE06C9"/>
    <w:rsid w:val="00AE227B"/>
    <w:rsid w:val="00AE57A9"/>
    <w:rsid w:val="00AE6888"/>
    <w:rsid w:val="00AE7951"/>
    <w:rsid w:val="00AE7AB1"/>
    <w:rsid w:val="00AF1454"/>
    <w:rsid w:val="00AF164D"/>
    <w:rsid w:val="00AF3469"/>
    <w:rsid w:val="00AF3C0C"/>
    <w:rsid w:val="00AF47EE"/>
    <w:rsid w:val="00AF5161"/>
    <w:rsid w:val="00AF5B16"/>
    <w:rsid w:val="00B01690"/>
    <w:rsid w:val="00B044EE"/>
    <w:rsid w:val="00B06440"/>
    <w:rsid w:val="00B07001"/>
    <w:rsid w:val="00B1022B"/>
    <w:rsid w:val="00B129C6"/>
    <w:rsid w:val="00B1306F"/>
    <w:rsid w:val="00B1356E"/>
    <w:rsid w:val="00B14A8B"/>
    <w:rsid w:val="00B15803"/>
    <w:rsid w:val="00B1596A"/>
    <w:rsid w:val="00B171E7"/>
    <w:rsid w:val="00B215CB"/>
    <w:rsid w:val="00B21E0C"/>
    <w:rsid w:val="00B2656B"/>
    <w:rsid w:val="00B304EB"/>
    <w:rsid w:val="00B31E2E"/>
    <w:rsid w:val="00B3299E"/>
    <w:rsid w:val="00B3606D"/>
    <w:rsid w:val="00B3645F"/>
    <w:rsid w:val="00B36FFF"/>
    <w:rsid w:val="00B40F8C"/>
    <w:rsid w:val="00B413C4"/>
    <w:rsid w:val="00B42608"/>
    <w:rsid w:val="00B43C78"/>
    <w:rsid w:val="00B45E95"/>
    <w:rsid w:val="00B46724"/>
    <w:rsid w:val="00B46F8B"/>
    <w:rsid w:val="00B50680"/>
    <w:rsid w:val="00B52188"/>
    <w:rsid w:val="00B53D3E"/>
    <w:rsid w:val="00B55B42"/>
    <w:rsid w:val="00B571ED"/>
    <w:rsid w:val="00B63192"/>
    <w:rsid w:val="00B638AF"/>
    <w:rsid w:val="00B64DE0"/>
    <w:rsid w:val="00B65587"/>
    <w:rsid w:val="00B65718"/>
    <w:rsid w:val="00B71DEE"/>
    <w:rsid w:val="00B722B5"/>
    <w:rsid w:val="00B722EB"/>
    <w:rsid w:val="00B72F15"/>
    <w:rsid w:val="00B73136"/>
    <w:rsid w:val="00B73446"/>
    <w:rsid w:val="00B7559C"/>
    <w:rsid w:val="00B756D7"/>
    <w:rsid w:val="00B75E0B"/>
    <w:rsid w:val="00B76DF7"/>
    <w:rsid w:val="00B771FD"/>
    <w:rsid w:val="00B812AA"/>
    <w:rsid w:val="00B81703"/>
    <w:rsid w:val="00B82B89"/>
    <w:rsid w:val="00B8523A"/>
    <w:rsid w:val="00B8565B"/>
    <w:rsid w:val="00B860C5"/>
    <w:rsid w:val="00B8798B"/>
    <w:rsid w:val="00B92EB0"/>
    <w:rsid w:val="00BA1FA5"/>
    <w:rsid w:val="00BA2779"/>
    <w:rsid w:val="00BA6D2C"/>
    <w:rsid w:val="00BA71DC"/>
    <w:rsid w:val="00BB0930"/>
    <w:rsid w:val="00BB2A4E"/>
    <w:rsid w:val="00BB755D"/>
    <w:rsid w:val="00BC2257"/>
    <w:rsid w:val="00BC43F2"/>
    <w:rsid w:val="00BC61DD"/>
    <w:rsid w:val="00BC697B"/>
    <w:rsid w:val="00BC6B32"/>
    <w:rsid w:val="00BD042F"/>
    <w:rsid w:val="00BD0E0E"/>
    <w:rsid w:val="00BD26A1"/>
    <w:rsid w:val="00BD2F64"/>
    <w:rsid w:val="00BD3C50"/>
    <w:rsid w:val="00BD5BED"/>
    <w:rsid w:val="00BD7DB7"/>
    <w:rsid w:val="00BE022F"/>
    <w:rsid w:val="00BE2320"/>
    <w:rsid w:val="00BE2BA4"/>
    <w:rsid w:val="00BE556A"/>
    <w:rsid w:val="00BE57B2"/>
    <w:rsid w:val="00BE6985"/>
    <w:rsid w:val="00BF2B18"/>
    <w:rsid w:val="00C0079F"/>
    <w:rsid w:val="00C03AEF"/>
    <w:rsid w:val="00C057E1"/>
    <w:rsid w:val="00C05B77"/>
    <w:rsid w:val="00C05BAF"/>
    <w:rsid w:val="00C07AE7"/>
    <w:rsid w:val="00C123AC"/>
    <w:rsid w:val="00C12949"/>
    <w:rsid w:val="00C171CD"/>
    <w:rsid w:val="00C20EBA"/>
    <w:rsid w:val="00C215C1"/>
    <w:rsid w:val="00C21C08"/>
    <w:rsid w:val="00C24888"/>
    <w:rsid w:val="00C256BF"/>
    <w:rsid w:val="00C25A82"/>
    <w:rsid w:val="00C2665F"/>
    <w:rsid w:val="00C26F8E"/>
    <w:rsid w:val="00C27CB8"/>
    <w:rsid w:val="00C27DB5"/>
    <w:rsid w:val="00C30DCB"/>
    <w:rsid w:val="00C3108D"/>
    <w:rsid w:val="00C31C24"/>
    <w:rsid w:val="00C3334B"/>
    <w:rsid w:val="00C35847"/>
    <w:rsid w:val="00C37A5F"/>
    <w:rsid w:val="00C37B58"/>
    <w:rsid w:val="00C43D8B"/>
    <w:rsid w:val="00C450B3"/>
    <w:rsid w:val="00C4564B"/>
    <w:rsid w:val="00C50228"/>
    <w:rsid w:val="00C5233D"/>
    <w:rsid w:val="00C5281A"/>
    <w:rsid w:val="00C53407"/>
    <w:rsid w:val="00C548A4"/>
    <w:rsid w:val="00C57865"/>
    <w:rsid w:val="00C60D89"/>
    <w:rsid w:val="00C61E3F"/>
    <w:rsid w:val="00C62EB6"/>
    <w:rsid w:val="00C634FF"/>
    <w:rsid w:val="00C6350B"/>
    <w:rsid w:val="00C63710"/>
    <w:rsid w:val="00C63D8D"/>
    <w:rsid w:val="00C64BE9"/>
    <w:rsid w:val="00C6762C"/>
    <w:rsid w:val="00C677CE"/>
    <w:rsid w:val="00C67B01"/>
    <w:rsid w:val="00C75456"/>
    <w:rsid w:val="00C76478"/>
    <w:rsid w:val="00C76DE8"/>
    <w:rsid w:val="00C77623"/>
    <w:rsid w:val="00C8058F"/>
    <w:rsid w:val="00C80690"/>
    <w:rsid w:val="00C8130D"/>
    <w:rsid w:val="00C81D21"/>
    <w:rsid w:val="00C83D2E"/>
    <w:rsid w:val="00C859D7"/>
    <w:rsid w:val="00C91590"/>
    <w:rsid w:val="00C96473"/>
    <w:rsid w:val="00CA0D81"/>
    <w:rsid w:val="00CA1245"/>
    <w:rsid w:val="00CA2848"/>
    <w:rsid w:val="00CA3150"/>
    <w:rsid w:val="00CA5936"/>
    <w:rsid w:val="00CA6D63"/>
    <w:rsid w:val="00CA6FB7"/>
    <w:rsid w:val="00CB28C7"/>
    <w:rsid w:val="00CB426F"/>
    <w:rsid w:val="00CB54BE"/>
    <w:rsid w:val="00CB6A28"/>
    <w:rsid w:val="00CB70CE"/>
    <w:rsid w:val="00CB7B11"/>
    <w:rsid w:val="00CC0077"/>
    <w:rsid w:val="00CC05FC"/>
    <w:rsid w:val="00CC078B"/>
    <w:rsid w:val="00CC14E8"/>
    <w:rsid w:val="00CC23A7"/>
    <w:rsid w:val="00CC672B"/>
    <w:rsid w:val="00CC7014"/>
    <w:rsid w:val="00CC7807"/>
    <w:rsid w:val="00CD08E2"/>
    <w:rsid w:val="00CD3F64"/>
    <w:rsid w:val="00CD4712"/>
    <w:rsid w:val="00CD49C6"/>
    <w:rsid w:val="00CE2678"/>
    <w:rsid w:val="00CE415B"/>
    <w:rsid w:val="00CE55D1"/>
    <w:rsid w:val="00CE665B"/>
    <w:rsid w:val="00CE6996"/>
    <w:rsid w:val="00CE7DEF"/>
    <w:rsid w:val="00CF182F"/>
    <w:rsid w:val="00CF2B21"/>
    <w:rsid w:val="00CF2FF7"/>
    <w:rsid w:val="00CF3525"/>
    <w:rsid w:val="00CF4B8C"/>
    <w:rsid w:val="00CF5618"/>
    <w:rsid w:val="00CF5F30"/>
    <w:rsid w:val="00CF6609"/>
    <w:rsid w:val="00D001B6"/>
    <w:rsid w:val="00D01F6C"/>
    <w:rsid w:val="00D03865"/>
    <w:rsid w:val="00D07403"/>
    <w:rsid w:val="00D07A01"/>
    <w:rsid w:val="00D10122"/>
    <w:rsid w:val="00D10B77"/>
    <w:rsid w:val="00D10CB8"/>
    <w:rsid w:val="00D149A4"/>
    <w:rsid w:val="00D1618A"/>
    <w:rsid w:val="00D206D9"/>
    <w:rsid w:val="00D207E9"/>
    <w:rsid w:val="00D20A5B"/>
    <w:rsid w:val="00D20FFD"/>
    <w:rsid w:val="00D22F7B"/>
    <w:rsid w:val="00D256EF"/>
    <w:rsid w:val="00D25D9E"/>
    <w:rsid w:val="00D30179"/>
    <w:rsid w:val="00D31B57"/>
    <w:rsid w:val="00D31DC4"/>
    <w:rsid w:val="00D33C0D"/>
    <w:rsid w:val="00D34DD2"/>
    <w:rsid w:val="00D3564C"/>
    <w:rsid w:val="00D361D9"/>
    <w:rsid w:val="00D363BB"/>
    <w:rsid w:val="00D407CC"/>
    <w:rsid w:val="00D40D84"/>
    <w:rsid w:val="00D415B0"/>
    <w:rsid w:val="00D463A8"/>
    <w:rsid w:val="00D46515"/>
    <w:rsid w:val="00D47713"/>
    <w:rsid w:val="00D47F4C"/>
    <w:rsid w:val="00D50B25"/>
    <w:rsid w:val="00D5194B"/>
    <w:rsid w:val="00D549BB"/>
    <w:rsid w:val="00D54B70"/>
    <w:rsid w:val="00D56A4D"/>
    <w:rsid w:val="00D60F87"/>
    <w:rsid w:val="00D61640"/>
    <w:rsid w:val="00D6290A"/>
    <w:rsid w:val="00D6300F"/>
    <w:rsid w:val="00D63929"/>
    <w:rsid w:val="00D678F1"/>
    <w:rsid w:val="00D679EA"/>
    <w:rsid w:val="00D7092B"/>
    <w:rsid w:val="00D70BC3"/>
    <w:rsid w:val="00D70E19"/>
    <w:rsid w:val="00D722E6"/>
    <w:rsid w:val="00D729FE"/>
    <w:rsid w:val="00D75E0A"/>
    <w:rsid w:val="00D77819"/>
    <w:rsid w:val="00D80C8B"/>
    <w:rsid w:val="00D81997"/>
    <w:rsid w:val="00D81F21"/>
    <w:rsid w:val="00D83921"/>
    <w:rsid w:val="00D84590"/>
    <w:rsid w:val="00D847AC"/>
    <w:rsid w:val="00D850D1"/>
    <w:rsid w:val="00D90AE9"/>
    <w:rsid w:val="00D90D46"/>
    <w:rsid w:val="00D90E0A"/>
    <w:rsid w:val="00D95532"/>
    <w:rsid w:val="00D96B0F"/>
    <w:rsid w:val="00D96E2F"/>
    <w:rsid w:val="00DA3B3C"/>
    <w:rsid w:val="00DA4713"/>
    <w:rsid w:val="00DA764D"/>
    <w:rsid w:val="00DB1297"/>
    <w:rsid w:val="00DB1DA7"/>
    <w:rsid w:val="00DB428F"/>
    <w:rsid w:val="00DB55C5"/>
    <w:rsid w:val="00DB5E12"/>
    <w:rsid w:val="00DB784C"/>
    <w:rsid w:val="00DB78F3"/>
    <w:rsid w:val="00DC17CE"/>
    <w:rsid w:val="00DC2792"/>
    <w:rsid w:val="00DC3283"/>
    <w:rsid w:val="00DC5DC9"/>
    <w:rsid w:val="00DC6FA3"/>
    <w:rsid w:val="00DD090A"/>
    <w:rsid w:val="00DD289F"/>
    <w:rsid w:val="00DD514B"/>
    <w:rsid w:val="00DD543D"/>
    <w:rsid w:val="00DE1956"/>
    <w:rsid w:val="00DE2021"/>
    <w:rsid w:val="00DE40BF"/>
    <w:rsid w:val="00DE4A95"/>
    <w:rsid w:val="00DE6644"/>
    <w:rsid w:val="00DF0703"/>
    <w:rsid w:val="00DF136D"/>
    <w:rsid w:val="00DF1E19"/>
    <w:rsid w:val="00DF2899"/>
    <w:rsid w:val="00DF5E25"/>
    <w:rsid w:val="00DF7959"/>
    <w:rsid w:val="00DF79B7"/>
    <w:rsid w:val="00E00A01"/>
    <w:rsid w:val="00E048B3"/>
    <w:rsid w:val="00E0498A"/>
    <w:rsid w:val="00E04A22"/>
    <w:rsid w:val="00E052FF"/>
    <w:rsid w:val="00E07AEC"/>
    <w:rsid w:val="00E1232C"/>
    <w:rsid w:val="00E12523"/>
    <w:rsid w:val="00E1296B"/>
    <w:rsid w:val="00E14750"/>
    <w:rsid w:val="00E16F8E"/>
    <w:rsid w:val="00E17D95"/>
    <w:rsid w:val="00E26FA1"/>
    <w:rsid w:val="00E31F75"/>
    <w:rsid w:val="00E3386B"/>
    <w:rsid w:val="00E347CA"/>
    <w:rsid w:val="00E35BD9"/>
    <w:rsid w:val="00E3601E"/>
    <w:rsid w:val="00E36C7E"/>
    <w:rsid w:val="00E4100B"/>
    <w:rsid w:val="00E41BC9"/>
    <w:rsid w:val="00E420F0"/>
    <w:rsid w:val="00E4235A"/>
    <w:rsid w:val="00E424D4"/>
    <w:rsid w:val="00E42DD2"/>
    <w:rsid w:val="00E433A7"/>
    <w:rsid w:val="00E44CFE"/>
    <w:rsid w:val="00E45255"/>
    <w:rsid w:val="00E526E3"/>
    <w:rsid w:val="00E55622"/>
    <w:rsid w:val="00E60C80"/>
    <w:rsid w:val="00E610CE"/>
    <w:rsid w:val="00E6428B"/>
    <w:rsid w:val="00E648FF"/>
    <w:rsid w:val="00E65490"/>
    <w:rsid w:val="00E70013"/>
    <w:rsid w:val="00E70CF5"/>
    <w:rsid w:val="00E76E68"/>
    <w:rsid w:val="00E77153"/>
    <w:rsid w:val="00E84196"/>
    <w:rsid w:val="00E84C44"/>
    <w:rsid w:val="00E84C87"/>
    <w:rsid w:val="00E857C2"/>
    <w:rsid w:val="00E859B4"/>
    <w:rsid w:val="00E86698"/>
    <w:rsid w:val="00E92AA4"/>
    <w:rsid w:val="00E93357"/>
    <w:rsid w:val="00E9737E"/>
    <w:rsid w:val="00EA3804"/>
    <w:rsid w:val="00EA449E"/>
    <w:rsid w:val="00EA669F"/>
    <w:rsid w:val="00EB015E"/>
    <w:rsid w:val="00EB7334"/>
    <w:rsid w:val="00EC09B5"/>
    <w:rsid w:val="00EC4DC2"/>
    <w:rsid w:val="00EC70DA"/>
    <w:rsid w:val="00EC786D"/>
    <w:rsid w:val="00ED2062"/>
    <w:rsid w:val="00ED271E"/>
    <w:rsid w:val="00ED4148"/>
    <w:rsid w:val="00ED4CB8"/>
    <w:rsid w:val="00ED5F5E"/>
    <w:rsid w:val="00ED647A"/>
    <w:rsid w:val="00ED70E2"/>
    <w:rsid w:val="00EE1411"/>
    <w:rsid w:val="00EE3F27"/>
    <w:rsid w:val="00EE43D8"/>
    <w:rsid w:val="00EF08AB"/>
    <w:rsid w:val="00EF0F2F"/>
    <w:rsid w:val="00EF1394"/>
    <w:rsid w:val="00EF1457"/>
    <w:rsid w:val="00EF208C"/>
    <w:rsid w:val="00EF3390"/>
    <w:rsid w:val="00EF59C2"/>
    <w:rsid w:val="00EF68E2"/>
    <w:rsid w:val="00EF7138"/>
    <w:rsid w:val="00F01275"/>
    <w:rsid w:val="00F037F9"/>
    <w:rsid w:val="00F04B03"/>
    <w:rsid w:val="00F0532A"/>
    <w:rsid w:val="00F05635"/>
    <w:rsid w:val="00F067F9"/>
    <w:rsid w:val="00F06B23"/>
    <w:rsid w:val="00F07F9D"/>
    <w:rsid w:val="00F1052A"/>
    <w:rsid w:val="00F1308E"/>
    <w:rsid w:val="00F15758"/>
    <w:rsid w:val="00F171FE"/>
    <w:rsid w:val="00F31C66"/>
    <w:rsid w:val="00F32837"/>
    <w:rsid w:val="00F33606"/>
    <w:rsid w:val="00F33E3F"/>
    <w:rsid w:val="00F35BE3"/>
    <w:rsid w:val="00F4239C"/>
    <w:rsid w:val="00F42E5F"/>
    <w:rsid w:val="00F43D9A"/>
    <w:rsid w:val="00F43E9F"/>
    <w:rsid w:val="00F45C25"/>
    <w:rsid w:val="00F463AD"/>
    <w:rsid w:val="00F570BE"/>
    <w:rsid w:val="00F5752C"/>
    <w:rsid w:val="00F60E44"/>
    <w:rsid w:val="00F659A4"/>
    <w:rsid w:val="00F65D35"/>
    <w:rsid w:val="00F703D3"/>
    <w:rsid w:val="00F729D8"/>
    <w:rsid w:val="00F72F5A"/>
    <w:rsid w:val="00F76611"/>
    <w:rsid w:val="00F76D22"/>
    <w:rsid w:val="00F814BB"/>
    <w:rsid w:val="00F81950"/>
    <w:rsid w:val="00F819A0"/>
    <w:rsid w:val="00F82F60"/>
    <w:rsid w:val="00F84A36"/>
    <w:rsid w:val="00F8691E"/>
    <w:rsid w:val="00F87654"/>
    <w:rsid w:val="00F876E0"/>
    <w:rsid w:val="00F91498"/>
    <w:rsid w:val="00F91A4B"/>
    <w:rsid w:val="00F93A02"/>
    <w:rsid w:val="00F94C5F"/>
    <w:rsid w:val="00F954AD"/>
    <w:rsid w:val="00F96AEB"/>
    <w:rsid w:val="00FA7B21"/>
    <w:rsid w:val="00FC1081"/>
    <w:rsid w:val="00FC44D3"/>
    <w:rsid w:val="00FC682C"/>
    <w:rsid w:val="00FC7B38"/>
    <w:rsid w:val="00FD1246"/>
    <w:rsid w:val="00FD1A05"/>
    <w:rsid w:val="00FD3820"/>
    <w:rsid w:val="00FD3BBD"/>
    <w:rsid w:val="00FD4027"/>
    <w:rsid w:val="00FD4635"/>
    <w:rsid w:val="00FD4892"/>
    <w:rsid w:val="00FD569D"/>
    <w:rsid w:val="00FD60BF"/>
    <w:rsid w:val="00FE055D"/>
    <w:rsid w:val="00FE073C"/>
    <w:rsid w:val="00FE17EB"/>
    <w:rsid w:val="00FE271D"/>
    <w:rsid w:val="00FE2EEF"/>
    <w:rsid w:val="00FE71FC"/>
    <w:rsid w:val="00FF2F5B"/>
    <w:rsid w:val="00FF3251"/>
    <w:rsid w:val="00FF4BC0"/>
    <w:rsid w:val="00FF6452"/>
    <w:rsid w:val="00FF67EC"/>
    <w:rsid w:val="00FF6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82639A"/>
  <w15:docId w15:val="{06553734-92D0-2644-9DD7-FA1940483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3498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80E17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  <w:sz w:val="21"/>
      <w:szCs w:val="21"/>
    </w:rPr>
  </w:style>
  <w:style w:type="paragraph" w:styleId="2">
    <w:name w:val="heading 2"/>
    <w:basedOn w:val="a"/>
    <w:next w:val="a"/>
    <w:link w:val="20"/>
    <w:uiPriority w:val="9"/>
    <w:unhideWhenUsed/>
    <w:qFormat/>
    <w:rsid w:val="00711742"/>
    <w:pPr>
      <w:keepNext/>
      <w:outlineLvl w:val="1"/>
    </w:pPr>
    <w:rPr>
      <w:rFonts w:asciiTheme="majorHAnsi" w:eastAsiaTheme="majorEastAsia" w:hAnsiTheme="majorHAnsi" w:cstheme="majorBidi"/>
      <w:kern w:val="2"/>
      <w:sz w:val="21"/>
      <w:szCs w:val="21"/>
    </w:rPr>
  </w:style>
  <w:style w:type="paragraph" w:styleId="3">
    <w:name w:val="heading 3"/>
    <w:basedOn w:val="a"/>
    <w:next w:val="a"/>
    <w:link w:val="30"/>
    <w:uiPriority w:val="9"/>
    <w:unhideWhenUsed/>
    <w:qFormat/>
    <w:rsid w:val="0042062A"/>
    <w:pPr>
      <w:keepNext/>
      <w:ind w:leftChars="400" w:left="400"/>
      <w:outlineLvl w:val="2"/>
    </w:pPr>
    <w:rPr>
      <w:rFonts w:asciiTheme="majorHAnsi" w:eastAsiaTheme="majorEastAsia" w:hAnsiTheme="majorHAnsi" w:cstheme="majorBidi"/>
      <w:kern w:val="2"/>
      <w:sz w:val="21"/>
      <w:szCs w:val="21"/>
    </w:rPr>
  </w:style>
  <w:style w:type="paragraph" w:styleId="4">
    <w:name w:val="heading 4"/>
    <w:basedOn w:val="a"/>
    <w:link w:val="40"/>
    <w:uiPriority w:val="9"/>
    <w:qFormat/>
    <w:rsid w:val="00480E17"/>
    <w:pPr>
      <w:spacing w:before="100" w:beforeAutospacing="1" w:after="100" w:afterAutospacing="1"/>
      <w:outlineLvl w:val="3"/>
    </w:pPr>
    <w:rPr>
      <w:rFonts w:asciiTheme="minorHAnsi" w:eastAsiaTheme="minorEastAsia" w:hAnsiTheme="minorHAnsi" w:cstheme="minorBidi"/>
      <w:b/>
      <w:bCs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20E6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character" w:customStyle="1" w:styleId="a4">
    <w:name w:val="ヘッダー (文字)"/>
    <w:basedOn w:val="a0"/>
    <w:link w:val="a3"/>
    <w:uiPriority w:val="99"/>
    <w:rsid w:val="004920E6"/>
  </w:style>
  <w:style w:type="paragraph" w:styleId="a5">
    <w:name w:val="footer"/>
    <w:basedOn w:val="a"/>
    <w:link w:val="a6"/>
    <w:uiPriority w:val="99"/>
    <w:unhideWhenUsed/>
    <w:rsid w:val="004920E6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character" w:customStyle="1" w:styleId="a6">
    <w:name w:val="フッター (文字)"/>
    <w:basedOn w:val="a0"/>
    <w:link w:val="a5"/>
    <w:uiPriority w:val="99"/>
    <w:rsid w:val="004920E6"/>
  </w:style>
  <w:style w:type="paragraph" w:styleId="Web">
    <w:name w:val="Normal (Web)"/>
    <w:basedOn w:val="a"/>
    <w:uiPriority w:val="99"/>
    <w:semiHidden/>
    <w:unhideWhenUsed/>
    <w:rsid w:val="00552253"/>
    <w:pPr>
      <w:spacing w:before="100" w:beforeAutospacing="1" w:after="100" w:afterAutospacing="1"/>
    </w:pPr>
    <w:rPr>
      <w:rFonts w:asciiTheme="minorHAnsi" w:eastAsiaTheme="minorEastAsia" w:hAnsiTheme="minorHAnsi" w:cstheme="minorBidi"/>
      <w:kern w:val="2"/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153BDC"/>
    <w:rPr>
      <w:rFonts w:ascii="ＭＳ 明朝" w:eastAsia="ＭＳ 明朝" w:hAnsiTheme="minorHAnsi" w:cstheme="minorBidi"/>
      <w:kern w:val="2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53BDC"/>
    <w:rPr>
      <w:rFonts w:ascii="ＭＳ 明朝" w:eastAsia="ＭＳ 明朝"/>
      <w:sz w:val="18"/>
      <w:szCs w:val="18"/>
    </w:rPr>
  </w:style>
  <w:style w:type="character" w:styleId="a9">
    <w:name w:val="Hyperlink"/>
    <w:uiPriority w:val="99"/>
    <w:rsid w:val="004D4936"/>
    <w:rPr>
      <w:color w:val="0000FF"/>
      <w:u w:val="single"/>
    </w:rPr>
  </w:style>
  <w:style w:type="character" w:styleId="aa">
    <w:name w:val="page number"/>
    <w:basedOn w:val="a0"/>
    <w:uiPriority w:val="99"/>
    <w:semiHidden/>
    <w:unhideWhenUsed/>
    <w:rsid w:val="00A55800"/>
  </w:style>
  <w:style w:type="character" w:styleId="ab">
    <w:name w:val="Emphasis"/>
    <w:basedOn w:val="a0"/>
    <w:uiPriority w:val="20"/>
    <w:qFormat/>
    <w:rsid w:val="00A97CF0"/>
    <w:rPr>
      <w:i/>
      <w:iCs/>
    </w:rPr>
  </w:style>
  <w:style w:type="character" w:customStyle="1" w:styleId="40">
    <w:name w:val="見出し 4 (文字)"/>
    <w:basedOn w:val="a0"/>
    <w:link w:val="4"/>
    <w:uiPriority w:val="9"/>
    <w:rsid w:val="00480E17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character" w:customStyle="1" w:styleId="highlight">
    <w:name w:val="highlight"/>
    <w:basedOn w:val="a0"/>
    <w:rsid w:val="00480E17"/>
  </w:style>
  <w:style w:type="character" w:customStyle="1" w:styleId="10">
    <w:name w:val="見出し 1 (文字)"/>
    <w:basedOn w:val="a0"/>
    <w:link w:val="1"/>
    <w:uiPriority w:val="9"/>
    <w:rsid w:val="00480E17"/>
    <w:rPr>
      <w:rFonts w:asciiTheme="majorHAnsi" w:eastAsiaTheme="majorEastAsia" w:hAnsiTheme="majorHAnsi" w:cstheme="majorBidi"/>
      <w:sz w:val="24"/>
    </w:rPr>
  </w:style>
  <w:style w:type="character" w:customStyle="1" w:styleId="11">
    <w:name w:val="未解決のメンション1"/>
    <w:basedOn w:val="a0"/>
    <w:uiPriority w:val="99"/>
    <w:semiHidden/>
    <w:unhideWhenUsed/>
    <w:rsid w:val="00480E17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8A6182"/>
    <w:pPr>
      <w:ind w:leftChars="400" w:left="840"/>
    </w:pPr>
    <w:rPr>
      <w:rFonts w:asciiTheme="minorHAnsi" w:eastAsiaTheme="minorEastAsia" w:hAnsiTheme="minorHAnsi" w:cstheme="minorBidi"/>
      <w:kern w:val="2"/>
      <w:sz w:val="21"/>
      <w:szCs w:val="21"/>
    </w:rPr>
  </w:style>
  <w:style w:type="character" w:customStyle="1" w:styleId="ref-journal">
    <w:name w:val="ref-journal"/>
    <w:basedOn w:val="a0"/>
    <w:rsid w:val="006020E4"/>
  </w:style>
  <w:style w:type="character" w:customStyle="1" w:styleId="21">
    <w:name w:val="未解決のメンション2"/>
    <w:basedOn w:val="a0"/>
    <w:uiPriority w:val="99"/>
    <w:semiHidden/>
    <w:unhideWhenUsed/>
    <w:rsid w:val="00F91498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rsid w:val="00711742"/>
    <w:rPr>
      <w:rFonts w:asciiTheme="majorHAnsi" w:eastAsiaTheme="majorEastAsia" w:hAnsiTheme="majorHAnsi" w:cstheme="majorBidi"/>
      <w:kern w:val="0"/>
      <w:sz w:val="24"/>
    </w:rPr>
  </w:style>
  <w:style w:type="character" w:customStyle="1" w:styleId="redtext">
    <w:name w:val="redtext"/>
    <w:basedOn w:val="a0"/>
    <w:rsid w:val="00711742"/>
  </w:style>
  <w:style w:type="character" w:styleId="ad">
    <w:name w:val="FollowedHyperlink"/>
    <w:basedOn w:val="a0"/>
    <w:uiPriority w:val="99"/>
    <w:semiHidden/>
    <w:unhideWhenUsed/>
    <w:rsid w:val="00AE6888"/>
    <w:rPr>
      <w:color w:val="954F72" w:themeColor="followedHyperlink"/>
      <w:u w:val="single"/>
    </w:rPr>
  </w:style>
  <w:style w:type="paragraph" w:styleId="ae">
    <w:name w:val="Revision"/>
    <w:hidden/>
    <w:uiPriority w:val="99"/>
    <w:semiHidden/>
    <w:rsid w:val="00EF1457"/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31">
    <w:name w:val="未解決のメンション3"/>
    <w:basedOn w:val="a0"/>
    <w:uiPriority w:val="99"/>
    <w:semiHidden/>
    <w:unhideWhenUsed/>
    <w:rsid w:val="00401796"/>
    <w:rPr>
      <w:color w:val="605E5C"/>
      <w:shd w:val="clear" w:color="auto" w:fill="E1DFDD"/>
    </w:rPr>
  </w:style>
  <w:style w:type="character" w:styleId="af">
    <w:name w:val="annotation reference"/>
    <w:basedOn w:val="a0"/>
    <w:uiPriority w:val="99"/>
    <w:semiHidden/>
    <w:unhideWhenUsed/>
    <w:rsid w:val="006A4599"/>
    <w:rPr>
      <w:sz w:val="16"/>
      <w:szCs w:val="16"/>
    </w:rPr>
  </w:style>
  <w:style w:type="paragraph" w:styleId="af0">
    <w:name w:val="annotation text"/>
    <w:basedOn w:val="a"/>
    <w:link w:val="af1"/>
    <w:autoRedefine/>
    <w:uiPriority w:val="99"/>
    <w:unhideWhenUsed/>
    <w:qFormat/>
    <w:rsid w:val="00C62EB6"/>
    <w:rPr>
      <w:rFonts w:ascii="Century" w:eastAsiaTheme="minorEastAsia" w:hAnsi="Century" w:cstheme="minorBidi"/>
      <w:kern w:val="2"/>
      <w:sz w:val="21"/>
      <w:szCs w:val="20"/>
    </w:rPr>
  </w:style>
  <w:style w:type="character" w:customStyle="1" w:styleId="af1">
    <w:name w:val="コメント文字列 (文字)"/>
    <w:basedOn w:val="a0"/>
    <w:link w:val="af0"/>
    <w:uiPriority w:val="99"/>
    <w:rsid w:val="005717B0"/>
    <w:rPr>
      <w:rFonts w:ascii="Century" w:hAnsi="Century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A4599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6A4599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character" w:customStyle="1" w:styleId="30">
    <w:name w:val="見出し 3 (文字)"/>
    <w:basedOn w:val="a0"/>
    <w:link w:val="3"/>
    <w:uiPriority w:val="9"/>
    <w:rsid w:val="0042062A"/>
    <w:rPr>
      <w:rFonts w:asciiTheme="majorHAnsi" w:eastAsiaTheme="majorEastAsia" w:hAnsiTheme="majorHAnsi" w:cstheme="majorBidi"/>
    </w:rPr>
  </w:style>
  <w:style w:type="character" w:customStyle="1" w:styleId="41">
    <w:name w:val="未解決のメンション4"/>
    <w:basedOn w:val="a0"/>
    <w:uiPriority w:val="99"/>
    <w:semiHidden/>
    <w:unhideWhenUsed/>
    <w:rsid w:val="00210E19"/>
    <w:rPr>
      <w:color w:val="605E5C"/>
      <w:shd w:val="clear" w:color="auto" w:fill="E1DFDD"/>
    </w:rPr>
  </w:style>
  <w:style w:type="character" w:styleId="af4">
    <w:name w:val="line number"/>
    <w:basedOn w:val="a0"/>
    <w:uiPriority w:val="99"/>
    <w:semiHidden/>
    <w:unhideWhenUsed/>
    <w:rsid w:val="00625B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24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57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79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7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23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9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60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62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00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89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64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7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2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90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23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5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7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14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6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7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8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8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3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12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7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0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4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0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75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54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29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07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0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90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8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29060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93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11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20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4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38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66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83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12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98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8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41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9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8BFEA5-F8B3-484A-BC4F-9FB8FF9886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0</TotalTime>
  <Pages>2</Pages>
  <Words>141</Words>
  <Characters>80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 Enago9</dc:creator>
  <cp:lastModifiedBy>村田 貴俊</cp:lastModifiedBy>
  <cp:revision>77</cp:revision>
  <cp:lastPrinted>2020-04-20T10:53:00Z</cp:lastPrinted>
  <dcterms:created xsi:type="dcterms:W3CDTF">2020-08-13T10:26:00Z</dcterms:created>
  <dcterms:modified xsi:type="dcterms:W3CDTF">2021-07-22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uropean-journal-of-preventive-cardiology</vt:lpwstr>
  </property>
  <property fmtid="{D5CDD505-2E9C-101B-9397-08002B2CF9AE}" pid="11" name="Mendeley Recent Style Name 4_1">
    <vt:lpwstr>European Journal of Preventive Card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b53fb86-3af6-33df-9787-49dac0407c5a</vt:lpwstr>
  </property>
  <property fmtid="{D5CDD505-2E9C-101B-9397-08002B2CF9AE}" pid="24" name="Mendeley Citation Style_1">
    <vt:lpwstr>http://www.zotero.org/styles/scientific-reports</vt:lpwstr>
  </property>
  <property fmtid="{D5CDD505-2E9C-101B-9397-08002B2CF9AE}" pid="25" name="UniqueFileID">
    <vt:lpwstr>A0U6ISgi8LoI</vt:lpwstr>
  </property>
</Properties>
</file>